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888" w:rsidRPr="00F273A6" w:rsidRDefault="00F273A6" w:rsidP="000379F2">
      <w:pPr>
        <w:rPr>
          <w:rFonts w:ascii="Garamond" w:eastAsia="Times New Roman" w:hAnsi="Garamond"/>
          <w:b/>
          <w:bCs/>
          <w:sz w:val="24"/>
          <w:szCs w:val="24"/>
          <w:lang w:val="en-GB" w:eastAsia="en-US" w:bidi="ar-SA"/>
        </w:rPr>
      </w:pPr>
      <w:r>
        <w:rPr>
          <w:rFonts w:ascii="Garamond" w:eastAsia="Times New Roman" w:hAnsi="Garamond"/>
          <w:b/>
          <w:bCs/>
          <w:sz w:val="24"/>
          <w:szCs w:val="24"/>
          <w:lang w:val="en-GB" w:eastAsia="en-US" w:bidi="ar-SA"/>
        </w:rPr>
        <w:t xml:space="preserve">Summary of </w:t>
      </w:r>
      <w:r w:rsidR="005A789B">
        <w:rPr>
          <w:rFonts w:ascii="Garamond" w:eastAsia="Times New Roman" w:hAnsi="Garamond"/>
          <w:b/>
          <w:bCs/>
          <w:sz w:val="24"/>
          <w:szCs w:val="24"/>
          <w:lang w:val="en-GB" w:eastAsia="en-US" w:bidi="ar-SA"/>
        </w:rPr>
        <w:t xml:space="preserve">cases of </w:t>
      </w:r>
      <w:r w:rsidR="00540B6D">
        <w:rPr>
          <w:rFonts w:ascii="Garamond" w:eastAsia="Times New Roman" w:hAnsi="Garamond"/>
          <w:b/>
          <w:bCs/>
          <w:sz w:val="24"/>
          <w:szCs w:val="24"/>
          <w:lang w:val="en-GB" w:eastAsia="en-US" w:bidi="ar-SA"/>
        </w:rPr>
        <w:t>repellen</w:t>
      </w:r>
      <w:bookmarkStart w:id="0" w:name="_GoBack"/>
      <w:bookmarkEnd w:id="0"/>
      <w:r w:rsidR="00540B6D">
        <w:rPr>
          <w:rFonts w:ascii="Garamond" w:eastAsia="Times New Roman" w:hAnsi="Garamond"/>
          <w:b/>
          <w:bCs/>
          <w:sz w:val="24"/>
          <w:szCs w:val="24"/>
          <w:lang w:val="en-GB" w:eastAsia="en-US" w:bidi="ar-SA"/>
        </w:rPr>
        <w:t xml:space="preserve">t </w:t>
      </w:r>
      <w:r>
        <w:rPr>
          <w:rFonts w:ascii="Garamond" w:eastAsia="Times New Roman" w:hAnsi="Garamond"/>
          <w:b/>
          <w:bCs/>
          <w:sz w:val="24"/>
          <w:szCs w:val="24"/>
          <w:lang w:val="en-GB" w:eastAsia="en-US" w:bidi="ar-SA"/>
        </w:rPr>
        <w:t>abuse (oral ingestion)</w:t>
      </w:r>
    </w:p>
    <w:tbl>
      <w:tblPr>
        <w:tblW w:w="1565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603"/>
        <w:gridCol w:w="636"/>
        <w:gridCol w:w="1617"/>
        <w:gridCol w:w="1985"/>
        <w:gridCol w:w="1447"/>
        <w:gridCol w:w="1369"/>
        <w:gridCol w:w="3260"/>
        <w:gridCol w:w="1276"/>
        <w:gridCol w:w="1559"/>
        <w:gridCol w:w="1293"/>
      </w:tblGrid>
      <w:tr w:rsidR="00A67621" w:rsidRPr="00A67621" w:rsidTr="00A67621">
        <w:trPr>
          <w:divId w:val="224417919"/>
          <w:trHeight w:val="600"/>
          <w:jc w:val="center"/>
        </w:trPr>
        <w:tc>
          <w:tcPr>
            <w:tcW w:w="606" w:type="dxa"/>
            <w:shd w:val="clear" w:color="000000" w:fill="BFBFBF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>No.</w:t>
            </w:r>
          </w:p>
        </w:tc>
        <w:tc>
          <w:tcPr>
            <w:tcW w:w="603" w:type="dxa"/>
            <w:shd w:val="clear" w:color="000000" w:fill="BFBFBF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>Sex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>Age</w:t>
            </w:r>
          </w:p>
        </w:tc>
        <w:tc>
          <w:tcPr>
            <w:tcW w:w="1617" w:type="dxa"/>
            <w:shd w:val="clear" w:color="000000" w:fill="BFBFBF"/>
            <w:hideMark/>
          </w:tcPr>
          <w:p w:rsidR="00A67621" w:rsidRPr="00A67621" w:rsidRDefault="00A67621" w:rsidP="00C4306E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proofErr w:type="spellStart"/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>Picaridin</w:t>
            </w:r>
            <w:proofErr w:type="spellEnd"/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 xml:space="preserve"> concentration</w:t>
            </w:r>
          </w:p>
        </w:tc>
        <w:tc>
          <w:tcPr>
            <w:tcW w:w="1985" w:type="dxa"/>
            <w:shd w:val="clear" w:color="000000" w:fill="BFBFBF"/>
            <w:noWrap/>
            <w:hideMark/>
          </w:tcPr>
          <w:p w:rsidR="00A67621" w:rsidRPr="00A67621" w:rsidRDefault="00A67621" w:rsidP="00432DA4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 xml:space="preserve">Administration route </w:t>
            </w:r>
          </w:p>
        </w:tc>
        <w:tc>
          <w:tcPr>
            <w:tcW w:w="1447" w:type="dxa"/>
            <w:shd w:val="clear" w:color="000000" w:fill="BFBFBF"/>
          </w:tcPr>
          <w:p w:rsidR="00A67621" w:rsidRPr="00A67621" w:rsidRDefault="00A67621" w:rsidP="00DE61DB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 xml:space="preserve">Quantity taken </w:t>
            </w:r>
          </w:p>
        </w:tc>
        <w:tc>
          <w:tcPr>
            <w:tcW w:w="1369" w:type="dxa"/>
            <w:shd w:val="clear" w:color="000000" w:fill="BFBFBF"/>
            <w:noWrap/>
            <w:hideMark/>
          </w:tcPr>
          <w:p w:rsidR="00A67621" w:rsidRPr="00A67621" w:rsidRDefault="00A67621" w:rsidP="00DE61DB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>Reaction time</w:t>
            </w:r>
          </w:p>
        </w:tc>
        <w:tc>
          <w:tcPr>
            <w:tcW w:w="3260" w:type="dxa"/>
            <w:shd w:val="clear" w:color="000000" w:fill="BFBFBF"/>
            <w:noWrap/>
            <w:hideMark/>
          </w:tcPr>
          <w:p w:rsidR="00A67621" w:rsidRPr="00A67621" w:rsidRDefault="00A67621" w:rsidP="00DE61DB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 xml:space="preserve">Symptoms </w:t>
            </w:r>
          </w:p>
        </w:tc>
        <w:tc>
          <w:tcPr>
            <w:tcW w:w="1276" w:type="dxa"/>
            <w:shd w:val="clear" w:color="000000" w:fill="BFBFBF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>Severity</w:t>
            </w:r>
          </w:p>
        </w:tc>
        <w:tc>
          <w:tcPr>
            <w:tcW w:w="1559" w:type="dxa"/>
            <w:shd w:val="clear" w:color="000000" w:fill="BFBFBF"/>
          </w:tcPr>
          <w:p w:rsidR="00A67621" w:rsidRPr="00A67621" w:rsidRDefault="00A67621" w:rsidP="00934D17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 xml:space="preserve">Hospitalized </w:t>
            </w:r>
          </w:p>
        </w:tc>
        <w:tc>
          <w:tcPr>
            <w:tcW w:w="1293" w:type="dxa"/>
            <w:shd w:val="clear" w:color="000000" w:fill="BFBFBF"/>
            <w:noWrap/>
            <w:hideMark/>
          </w:tcPr>
          <w:p w:rsidR="00A67621" w:rsidRPr="00A67621" w:rsidRDefault="00A67621" w:rsidP="00934D17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  <w:lang w:eastAsia="en-US" w:bidi="km-KH"/>
              </w:rPr>
              <w:t xml:space="preserve">Type of use </w:t>
            </w:r>
          </w:p>
        </w:tc>
      </w:tr>
      <w:tr w:rsidR="00A67621" w:rsidRPr="00A67621" w:rsidTr="00A67621">
        <w:trPr>
          <w:divId w:val="224417919"/>
          <w:trHeight w:val="56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01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26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100 ml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Immediately</w:t>
            </w:r>
          </w:p>
        </w:tc>
        <w:tc>
          <w:tcPr>
            <w:tcW w:w="3260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Vomiting, weaknes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ild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 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Suicide </w:t>
            </w:r>
          </w:p>
        </w:tc>
      </w:tr>
      <w:tr w:rsidR="00A67621" w:rsidRPr="00A67621" w:rsidTr="00A67621">
        <w:trPr>
          <w:divId w:val="224417919"/>
          <w:trHeight w:val="122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02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7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A mouth full 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30 minutes</w:t>
            </w:r>
          </w:p>
        </w:tc>
        <w:tc>
          <w:tcPr>
            <w:tcW w:w="3260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Headache, buzzing in ears, abdominal pain, abdominal distension, dizziness, sore throa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Moderate 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 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Accident </w:t>
            </w:r>
          </w:p>
        </w:tc>
      </w:tr>
      <w:tr w:rsidR="00A67621" w:rsidRPr="00A67621" w:rsidTr="00A67621">
        <w:trPr>
          <w:divId w:val="224417919"/>
          <w:trHeight w:val="579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03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5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A mouth full</w:t>
            </w:r>
            <w:r w:rsidRPr="00A67621" w:rsidDel="005D64D6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30 minutes</w:t>
            </w:r>
          </w:p>
        </w:tc>
        <w:tc>
          <w:tcPr>
            <w:tcW w:w="3260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Headache, buzzing in ears, abdominal pain, abdominal distension, dizziness, sore throa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oderate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 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Accident </w:t>
            </w:r>
          </w:p>
        </w:tc>
      </w:tr>
      <w:tr w:rsidR="00A67621" w:rsidRPr="00A67621" w:rsidTr="00A67621">
        <w:trPr>
          <w:divId w:val="224417919"/>
          <w:trHeight w:val="56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04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4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A mouth full</w:t>
            </w:r>
            <w:r w:rsidRPr="00A67621" w:rsidDel="005D64D6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Immediately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Vomiti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ild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 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Accident </w:t>
            </w:r>
          </w:p>
        </w:tc>
      </w:tr>
      <w:tr w:rsidR="00A67621" w:rsidRPr="00A67621" w:rsidTr="00A67621">
        <w:trPr>
          <w:divId w:val="224417919"/>
          <w:trHeight w:val="56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05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61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A mouth full</w:t>
            </w:r>
            <w:r w:rsidRPr="00A67621" w:rsidDel="005D64D6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</w:t>
            </w: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540B6D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 reaction 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n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67621" w:rsidRPr="00A67621" w:rsidRDefault="00A67621" w:rsidP="004E398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no reaction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 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Accident </w:t>
            </w:r>
          </w:p>
        </w:tc>
      </w:tr>
      <w:tr w:rsidR="00A67621" w:rsidRPr="00A67621" w:rsidTr="00A67621">
        <w:trPr>
          <w:divId w:val="224417919"/>
          <w:trHeight w:val="56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06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25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50 ml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Immediately</w:t>
            </w:r>
          </w:p>
        </w:tc>
        <w:tc>
          <w:tcPr>
            <w:tcW w:w="3260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Headache, weakness (4-months </w:t>
            </w:r>
            <w:proofErr w:type="spellStart"/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preganant</w:t>
            </w:r>
            <w:proofErr w:type="spellEnd"/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ild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 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Suicide </w:t>
            </w:r>
          </w:p>
        </w:tc>
      </w:tr>
      <w:tr w:rsidR="00A67621" w:rsidRPr="00A67621" w:rsidTr="00A67621">
        <w:trPr>
          <w:divId w:val="224417919"/>
          <w:trHeight w:val="56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07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19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300 ml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Immediately</w:t>
            </w:r>
          </w:p>
        </w:tc>
        <w:tc>
          <w:tcPr>
            <w:tcW w:w="3260" w:type="dxa"/>
            <w:shd w:val="clear" w:color="auto" w:fill="auto"/>
            <w:hideMark/>
          </w:tcPr>
          <w:p w:rsidR="00A67621" w:rsidRPr="00A67621" w:rsidRDefault="00A67621" w:rsidP="00CE5D8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Vomiting, hallucination (2 hrs.)</w:t>
            </w:r>
          </w:p>
        </w:tc>
        <w:tc>
          <w:tcPr>
            <w:tcW w:w="1276" w:type="dxa"/>
            <w:shd w:val="clear" w:color="auto" w:fill="auto"/>
            <w:hideMark/>
          </w:tcPr>
          <w:p w:rsidR="00A67621" w:rsidRPr="00A67621" w:rsidRDefault="00A67621" w:rsidP="0054054E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Life-threatening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Yes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Suicide </w:t>
            </w:r>
          </w:p>
        </w:tc>
      </w:tr>
      <w:tr w:rsidR="00A67621" w:rsidRPr="00A67621" w:rsidTr="00A67621">
        <w:trPr>
          <w:divId w:val="224417919"/>
          <w:trHeight w:val="56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08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25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50 ml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Immediately</w:t>
            </w:r>
          </w:p>
        </w:tc>
        <w:tc>
          <w:tcPr>
            <w:tcW w:w="3260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Nausea, headache, dizziness, weaknes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oderate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Yes 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Suicide </w:t>
            </w:r>
          </w:p>
        </w:tc>
      </w:tr>
      <w:tr w:rsidR="00A67621" w:rsidRPr="00A67621" w:rsidTr="00A67621">
        <w:trPr>
          <w:divId w:val="224417919"/>
          <w:trHeight w:val="1547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09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13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200 ml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Immediately</w:t>
            </w:r>
          </w:p>
        </w:tc>
        <w:tc>
          <w:tcPr>
            <w:tcW w:w="3260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Headache, sore throat, vomiting, dazzled vision, dizziness, abdominal pain, chest pain, difficulty breathing, unconsciousness (30 min)</w:t>
            </w:r>
          </w:p>
        </w:tc>
        <w:tc>
          <w:tcPr>
            <w:tcW w:w="1276" w:type="dxa"/>
            <w:shd w:val="clear" w:color="auto" w:fill="auto"/>
            <w:hideMark/>
          </w:tcPr>
          <w:p w:rsidR="00A67621" w:rsidRPr="00A67621" w:rsidRDefault="00A67621" w:rsidP="0054054E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Life-threatening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Yes (private)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Suicide </w:t>
            </w:r>
          </w:p>
        </w:tc>
      </w:tr>
      <w:tr w:rsidR="00A67621" w:rsidRPr="00A67621" w:rsidTr="00A67621">
        <w:trPr>
          <w:divId w:val="224417919"/>
          <w:trHeight w:val="56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10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2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A mouth full</w:t>
            </w:r>
            <w:r w:rsidRPr="00A67621" w:rsidDel="005D64D6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</w:t>
            </w: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1-2 hours</w:t>
            </w:r>
          </w:p>
        </w:tc>
        <w:tc>
          <w:tcPr>
            <w:tcW w:w="3260" w:type="dxa"/>
            <w:shd w:val="clear" w:color="auto" w:fill="auto"/>
            <w:hideMark/>
          </w:tcPr>
          <w:p w:rsidR="00A67621" w:rsidRPr="00A67621" w:rsidRDefault="00A67621" w:rsidP="004E398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ausea, hyper-salivation, </w:t>
            </w:r>
            <w:proofErr w:type="spellStart"/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edema</w:t>
            </w:r>
            <w:proofErr w:type="spellEnd"/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of lip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ild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 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Accident </w:t>
            </w:r>
          </w:p>
        </w:tc>
      </w:tr>
      <w:tr w:rsidR="00A67621" w:rsidRPr="00A67621" w:rsidTr="00A67621">
        <w:trPr>
          <w:divId w:val="224417919"/>
          <w:trHeight w:val="300"/>
          <w:jc w:val="center"/>
        </w:trPr>
        <w:tc>
          <w:tcPr>
            <w:tcW w:w="606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11.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29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20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Oral</w:t>
            </w:r>
          </w:p>
        </w:tc>
        <w:tc>
          <w:tcPr>
            <w:tcW w:w="1447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A mouth full</w:t>
            </w:r>
            <w:r w:rsidRPr="00A67621" w:rsidDel="005D64D6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</w:t>
            </w: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 (not swallowed)</w:t>
            </w:r>
          </w:p>
        </w:tc>
        <w:tc>
          <w:tcPr>
            <w:tcW w:w="1369" w:type="dxa"/>
            <w:shd w:val="clear" w:color="auto" w:fill="auto"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Immediately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Vomiti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>Mild</w:t>
            </w:r>
          </w:p>
        </w:tc>
        <w:tc>
          <w:tcPr>
            <w:tcW w:w="1559" w:type="dxa"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No </w:t>
            </w:r>
          </w:p>
        </w:tc>
        <w:tc>
          <w:tcPr>
            <w:tcW w:w="1293" w:type="dxa"/>
            <w:shd w:val="clear" w:color="auto" w:fill="auto"/>
            <w:noWrap/>
          </w:tcPr>
          <w:p w:rsidR="00A67621" w:rsidRPr="00A67621" w:rsidRDefault="00A67621" w:rsidP="00356236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</w:pPr>
            <w:r w:rsidRPr="00A67621">
              <w:rPr>
                <w:rFonts w:ascii="Garamond" w:eastAsia="Times New Roman" w:hAnsi="Garamond"/>
                <w:color w:val="000000"/>
                <w:sz w:val="24"/>
                <w:szCs w:val="24"/>
                <w:lang w:eastAsia="en-US" w:bidi="km-KH"/>
              </w:rPr>
              <w:t xml:space="preserve">Accident </w:t>
            </w:r>
          </w:p>
        </w:tc>
      </w:tr>
    </w:tbl>
    <w:p w:rsidR="00540B6D" w:rsidRPr="00540B6D" w:rsidRDefault="00AC3C6E" w:rsidP="00540B6D">
      <w:pPr>
        <w:divId w:val="224417919"/>
        <w:rPr>
          <w:rFonts w:ascii="Garamond" w:hAnsi="Garamond"/>
          <w:b/>
          <w:bCs/>
          <w:sz w:val="24"/>
          <w:szCs w:val="24"/>
          <w:lang w:val="en-GB"/>
        </w:rPr>
      </w:pPr>
      <w:r w:rsidRPr="008D11C7">
        <w:rPr>
          <w:rFonts w:ascii="Garamond" w:eastAsia="Times New Roman" w:hAnsi="Garamond"/>
          <w:i/>
          <w:iCs/>
          <w:sz w:val="24"/>
          <w:szCs w:val="24"/>
          <w:u w:val="single"/>
          <w:lang w:val="en-GB" w:eastAsia="en-US" w:bidi="ar-SA"/>
        </w:rPr>
        <w:t>Note:</w:t>
      </w:r>
      <w:r w:rsidRPr="008D11C7">
        <w:rPr>
          <w:rFonts w:ascii="Garamond" w:eastAsia="Times New Roman" w:hAnsi="Garamond"/>
          <w:sz w:val="24"/>
          <w:szCs w:val="24"/>
          <w:lang w:val="en-GB" w:eastAsia="en-US" w:bidi="ar-SA"/>
        </w:rPr>
        <w:t xml:space="preserve"> </w:t>
      </w:r>
      <w:r w:rsidR="00540B6D">
        <w:rPr>
          <w:rFonts w:ascii="Garamond" w:eastAsia="Times New Roman" w:hAnsi="Garamond"/>
          <w:sz w:val="24"/>
          <w:szCs w:val="24"/>
          <w:lang w:val="en-GB" w:eastAsia="en-US" w:bidi="ar-SA"/>
        </w:rPr>
        <w:t>A</w:t>
      </w:r>
      <w:r w:rsidR="00540B6D" w:rsidRPr="008D11C7">
        <w:rPr>
          <w:rFonts w:ascii="Garamond" w:eastAsia="Times New Roman" w:hAnsi="Garamond"/>
          <w:sz w:val="24"/>
          <w:szCs w:val="24"/>
          <w:lang w:val="en-GB" w:eastAsia="en-US" w:bidi="ar-SA"/>
        </w:rPr>
        <w:t xml:space="preserve">ll </w:t>
      </w:r>
      <w:r w:rsidRPr="008D11C7">
        <w:rPr>
          <w:rFonts w:ascii="Garamond" w:eastAsia="Times New Roman" w:hAnsi="Garamond"/>
          <w:sz w:val="24"/>
          <w:szCs w:val="24"/>
          <w:lang w:val="en-GB" w:eastAsia="en-US" w:bidi="ar-SA"/>
        </w:rPr>
        <w:t xml:space="preserve">cases were </w:t>
      </w:r>
      <w:r w:rsidR="00540B6D">
        <w:rPr>
          <w:rFonts w:ascii="Garamond" w:eastAsia="Times New Roman" w:hAnsi="Garamond"/>
          <w:sz w:val="24"/>
          <w:szCs w:val="24"/>
          <w:lang w:val="en-GB" w:eastAsia="en-US" w:bidi="ar-SA"/>
        </w:rPr>
        <w:t xml:space="preserve">due to </w:t>
      </w:r>
      <w:r w:rsidRPr="008D11C7">
        <w:rPr>
          <w:rFonts w:ascii="Garamond" w:eastAsia="Times New Roman" w:hAnsi="Garamond"/>
          <w:sz w:val="24"/>
          <w:szCs w:val="24"/>
          <w:lang w:val="en-GB" w:eastAsia="en-US" w:bidi="ar-SA"/>
        </w:rPr>
        <w:t>oral ingestion, definitely related to picaridin use</w:t>
      </w:r>
      <w:r w:rsidR="004E3984" w:rsidRPr="008D11C7">
        <w:rPr>
          <w:rFonts w:ascii="Garamond" w:eastAsia="Times New Roman" w:hAnsi="Garamond"/>
          <w:sz w:val="24"/>
          <w:szCs w:val="24"/>
          <w:lang w:val="en-GB" w:eastAsia="en-US" w:bidi="ar-SA"/>
        </w:rPr>
        <w:t>, unexpected adverse reaction</w:t>
      </w:r>
      <w:r w:rsidR="00540B6D">
        <w:rPr>
          <w:rFonts w:ascii="Garamond" w:eastAsia="Times New Roman" w:hAnsi="Garamond"/>
          <w:sz w:val="24"/>
          <w:szCs w:val="24"/>
          <w:lang w:val="en-GB" w:eastAsia="en-US" w:bidi="ar-SA"/>
        </w:rPr>
        <w:t xml:space="preserve"> (see definition in Box 1)</w:t>
      </w:r>
      <w:r w:rsidR="004E3984" w:rsidRPr="008D11C7">
        <w:rPr>
          <w:rFonts w:ascii="Garamond" w:eastAsia="Times New Roman" w:hAnsi="Garamond"/>
          <w:sz w:val="24"/>
          <w:szCs w:val="24"/>
          <w:lang w:val="en-GB" w:eastAsia="en-US" w:bidi="ar-SA"/>
        </w:rPr>
        <w:t>,</w:t>
      </w:r>
      <w:r w:rsidRPr="008D11C7">
        <w:rPr>
          <w:rFonts w:ascii="Garamond" w:eastAsia="Times New Roman" w:hAnsi="Garamond"/>
          <w:sz w:val="24"/>
          <w:szCs w:val="24"/>
          <w:lang w:val="en-GB" w:eastAsia="en-US" w:bidi="ar-SA"/>
        </w:rPr>
        <w:t xml:space="preserve"> and completely recovered.</w:t>
      </w:r>
    </w:p>
    <w:sectPr w:rsidR="00540B6D" w:rsidRPr="00540B6D" w:rsidSect="000379F2">
      <w:footerReference w:type="default" r:id="rId9"/>
      <w:pgSz w:w="16838" w:h="11906" w:orient="landscape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2A2" w:rsidRDefault="00CE02A2" w:rsidP="00956018">
      <w:r>
        <w:separator/>
      </w:r>
    </w:p>
  </w:endnote>
  <w:endnote w:type="continuationSeparator" w:id="0">
    <w:p w:rsidR="00CE02A2" w:rsidRDefault="00CE02A2" w:rsidP="00956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auto"/>
    <w:pitch w:val="variable"/>
    <w:sig w:usb0="A000000F" w:usb1="0000204A" w:usb2="00010000" w:usb3="00000000" w:csb0="0000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50539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1E56" w:rsidRDefault="00251E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76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1E56" w:rsidRDefault="00251E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2A2" w:rsidRDefault="00CE02A2" w:rsidP="00956018">
      <w:r>
        <w:separator/>
      </w:r>
    </w:p>
  </w:footnote>
  <w:footnote w:type="continuationSeparator" w:id="0">
    <w:p w:rsidR="00CE02A2" w:rsidRDefault="00CE02A2" w:rsidP="009560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A3DCC"/>
    <w:multiLevelType w:val="hybridMultilevel"/>
    <w:tmpl w:val="109ED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FE5835"/>
    <w:multiLevelType w:val="hybridMultilevel"/>
    <w:tmpl w:val="7F58C0D0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AE85166"/>
    <w:multiLevelType w:val="hybridMultilevel"/>
    <w:tmpl w:val="ED48904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5BD2A3F"/>
    <w:multiLevelType w:val="multilevel"/>
    <w:tmpl w:val="14F2E916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cs="Times New Roman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4">
    <w:nsid w:val="58865417"/>
    <w:multiLevelType w:val="hybridMultilevel"/>
    <w:tmpl w:val="5866C370"/>
    <w:lvl w:ilvl="0" w:tplc="9E4AF0A6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F3877B2"/>
    <w:multiLevelType w:val="hybridMultilevel"/>
    <w:tmpl w:val="95AA0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4E0228"/>
    <w:multiLevelType w:val="hybridMultilevel"/>
    <w:tmpl w:val="C68A59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8FB"/>
    <w:rsid w:val="0000048A"/>
    <w:rsid w:val="0000241D"/>
    <w:rsid w:val="00002EA7"/>
    <w:rsid w:val="000031B9"/>
    <w:rsid w:val="000049E3"/>
    <w:rsid w:val="00004ADF"/>
    <w:rsid w:val="000050D7"/>
    <w:rsid w:val="0000549B"/>
    <w:rsid w:val="000055B3"/>
    <w:rsid w:val="00006255"/>
    <w:rsid w:val="000100C1"/>
    <w:rsid w:val="00010271"/>
    <w:rsid w:val="00010F97"/>
    <w:rsid w:val="00011116"/>
    <w:rsid w:val="00011A16"/>
    <w:rsid w:val="00012394"/>
    <w:rsid w:val="000127FD"/>
    <w:rsid w:val="00012A4E"/>
    <w:rsid w:val="00014040"/>
    <w:rsid w:val="00014FAF"/>
    <w:rsid w:val="00015155"/>
    <w:rsid w:val="00015DB3"/>
    <w:rsid w:val="00016BFD"/>
    <w:rsid w:val="0001740F"/>
    <w:rsid w:val="00017FD9"/>
    <w:rsid w:val="0002010E"/>
    <w:rsid w:val="00020AB5"/>
    <w:rsid w:val="00021C93"/>
    <w:rsid w:val="000220D6"/>
    <w:rsid w:val="00022E80"/>
    <w:rsid w:val="00022FC3"/>
    <w:rsid w:val="00023949"/>
    <w:rsid w:val="00024AC4"/>
    <w:rsid w:val="00025726"/>
    <w:rsid w:val="00025CD4"/>
    <w:rsid w:val="00025CEF"/>
    <w:rsid w:val="00026A82"/>
    <w:rsid w:val="00027B06"/>
    <w:rsid w:val="0003066F"/>
    <w:rsid w:val="00030A75"/>
    <w:rsid w:val="00031C20"/>
    <w:rsid w:val="00031D86"/>
    <w:rsid w:val="00032772"/>
    <w:rsid w:val="000334F2"/>
    <w:rsid w:val="00035540"/>
    <w:rsid w:val="000374D3"/>
    <w:rsid w:val="000379F2"/>
    <w:rsid w:val="00037BAD"/>
    <w:rsid w:val="000404DA"/>
    <w:rsid w:val="00041D68"/>
    <w:rsid w:val="00042EB9"/>
    <w:rsid w:val="000455CC"/>
    <w:rsid w:val="00045CB6"/>
    <w:rsid w:val="00047124"/>
    <w:rsid w:val="0005057D"/>
    <w:rsid w:val="00050749"/>
    <w:rsid w:val="000536E4"/>
    <w:rsid w:val="000547F1"/>
    <w:rsid w:val="00055EC5"/>
    <w:rsid w:val="00057D1E"/>
    <w:rsid w:val="00057F87"/>
    <w:rsid w:val="00060213"/>
    <w:rsid w:val="00060C09"/>
    <w:rsid w:val="0006113E"/>
    <w:rsid w:val="00061226"/>
    <w:rsid w:val="00061288"/>
    <w:rsid w:val="000619D9"/>
    <w:rsid w:val="0006313D"/>
    <w:rsid w:val="00063B17"/>
    <w:rsid w:val="00063C94"/>
    <w:rsid w:val="00064CCE"/>
    <w:rsid w:val="00065B6A"/>
    <w:rsid w:val="00065CC4"/>
    <w:rsid w:val="00066940"/>
    <w:rsid w:val="00066B2A"/>
    <w:rsid w:val="00066B4A"/>
    <w:rsid w:val="0006794B"/>
    <w:rsid w:val="00070DBB"/>
    <w:rsid w:val="000726B3"/>
    <w:rsid w:val="00072F91"/>
    <w:rsid w:val="000737BB"/>
    <w:rsid w:val="000739AF"/>
    <w:rsid w:val="00073D6E"/>
    <w:rsid w:val="00074095"/>
    <w:rsid w:val="000740FA"/>
    <w:rsid w:val="00074B9A"/>
    <w:rsid w:val="00075A39"/>
    <w:rsid w:val="000803E2"/>
    <w:rsid w:val="00080BD2"/>
    <w:rsid w:val="00081979"/>
    <w:rsid w:val="0008197F"/>
    <w:rsid w:val="00081ED6"/>
    <w:rsid w:val="0008246E"/>
    <w:rsid w:val="0008280F"/>
    <w:rsid w:val="00082C1C"/>
    <w:rsid w:val="000833D7"/>
    <w:rsid w:val="00083C08"/>
    <w:rsid w:val="00084CF7"/>
    <w:rsid w:val="00084E0C"/>
    <w:rsid w:val="00085ACF"/>
    <w:rsid w:val="00085BA5"/>
    <w:rsid w:val="000878AE"/>
    <w:rsid w:val="00091300"/>
    <w:rsid w:val="00093F02"/>
    <w:rsid w:val="00094706"/>
    <w:rsid w:val="000956EA"/>
    <w:rsid w:val="000961C1"/>
    <w:rsid w:val="000961E8"/>
    <w:rsid w:val="00096730"/>
    <w:rsid w:val="00097823"/>
    <w:rsid w:val="00097A5C"/>
    <w:rsid w:val="00097DDF"/>
    <w:rsid w:val="000A0797"/>
    <w:rsid w:val="000A0C0D"/>
    <w:rsid w:val="000A3F43"/>
    <w:rsid w:val="000A441B"/>
    <w:rsid w:val="000A6584"/>
    <w:rsid w:val="000A7090"/>
    <w:rsid w:val="000A76D2"/>
    <w:rsid w:val="000B017F"/>
    <w:rsid w:val="000B2B04"/>
    <w:rsid w:val="000B5165"/>
    <w:rsid w:val="000B5242"/>
    <w:rsid w:val="000B54B4"/>
    <w:rsid w:val="000B6B0F"/>
    <w:rsid w:val="000B723F"/>
    <w:rsid w:val="000B7CFB"/>
    <w:rsid w:val="000C0A0C"/>
    <w:rsid w:val="000C0B19"/>
    <w:rsid w:val="000C0F7C"/>
    <w:rsid w:val="000C13A1"/>
    <w:rsid w:val="000C1D1A"/>
    <w:rsid w:val="000C4096"/>
    <w:rsid w:val="000C43F9"/>
    <w:rsid w:val="000C4542"/>
    <w:rsid w:val="000C528D"/>
    <w:rsid w:val="000C5368"/>
    <w:rsid w:val="000C6BC2"/>
    <w:rsid w:val="000C6DAF"/>
    <w:rsid w:val="000C7250"/>
    <w:rsid w:val="000C72FF"/>
    <w:rsid w:val="000C7AF1"/>
    <w:rsid w:val="000D1855"/>
    <w:rsid w:val="000D201D"/>
    <w:rsid w:val="000D40B1"/>
    <w:rsid w:val="000D582E"/>
    <w:rsid w:val="000D75D4"/>
    <w:rsid w:val="000D75D6"/>
    <w:rsid w:val="000D78A7"/>
    <w:rsid w:val="000D7CEA"/>
    <w:rsid w:val="000E2394"/>
    <w:rsid w:val="000E2AC5"/>
    <w:rsid w:val="000E382C"/>
    <w:rsid w:val="000E45DA"/>
    <w:rsid w:val="000E45EF"/>
    <w:rsid w:val="000E4D7D"/>
    <w:rsid w:val="000E5C7A"/>
    <w:rsid w:val="000E78D6"/>
    <w:rsid w:val="000F24E5"/>
    <w:rsid w:val="000F2B98"/>
    <w:rsid w:val="000F4067"/>
    <w:rsid w:val="000F4319"/>
    <w:rsid w:val="000F46C5"/>
    <w:rsid w:val="000F5496"/>
    <w:rsid w:val="00100232"/>
    <w:rsid w:val="00100FE9"/>
    <w:rsid w:val="00101ACB"/>
    <w:rsid w:val="00101CCD"/>
    <w:rsid w:val="0010293C"/>
    <w:rsid w:val="00103F99"/>
    <w:rsid w:val="00104C0A"/>
    <w:rsid w:val="00104F95"/>
    <w:rsid w:val="00105ABF"/>
    <w:rsid w:val="001061A8"/>
    <w:rsid w:val="00106EB6"/>
    <w:rsid w:val="00107D9A"/>
    <w:rsid w:val="00107FED"/>
    <w:rsid w:val="0011081C"/>
    <w:rsid w:val="001111D8"/>
    <w:rsid w:val="0011184E"/>
    <w:rsid w:val="00111E7A"/>
    <w:rsid w:val="00112081"/>
    <w:rsid w:val="0011228C"/>
    <w:rsid w:val="0011380A"/>
    <w:rsid w:val="00113853"/>
    <w:rsid w:val="00114515"/>
    <w:rsid w:val="001155C3"/>
    <w:rsid w:val="00116A10"/>
    <w:rsid w:val="00116AD2"/>
    <w:rsid w:val="00116D43"/>
    <w:rsid w:val="00120257"/>
    <w:rsid w:val="00121CC6"/>
    <w:rsid w:val="00123274"/>
    <w:rsid w:val="00123AAA"/>
    <w:rsid w:val="00124022"/>
    <w:rsid w:val="001242F0"/>
    <w:rsid w:val="001253D9"/>
    <w:rsid w:val="001258ED"/>
    <w:rsid w:val="00125DCC"/>
    <w:rsid w:val="00126759"/>
    <w:rsid w:val="0012707A"/>
    <w:rsid w:val="00130BD1"/>
    <w:rsid w:val="00130E50"/>
    <w:rsid w:val="0013111B"/>
    <w:rsid w:val="00132872"/>
    <w:rsid w:val="00132F9C"/>
    <w:rsid w:val="001335E1"/>
    <w:rsid w:val="00133DE9"/>
    <w:rsid w:val="00134EDC"/>
    <w:rsid w:val="00135809"/>
    <w:rsid w:val="00135922"/>
    <w:rsid w:val="00136639"/>
    <w:rsid w:val="001377B2"/>
    <w:rsid w:val="001401E1"/>
    <w:rsid w:val="001409CE"/>
    <w:rsid w:val="00141EB2"/>
    <w:rsid w:val="00143C70"/>
    <w:rsid w:val="001444B5"/>
    <w:rsid w:val="00145DB5"/>
    <w:rsid w:val="00145F6E"/>
    <w:rsid w:val="00146A27"/>
    <w:rsid w:val="00150C44"/>
    <w:rsid w:val="00151195"/>
    <w:rsid w:val="00151B97"/>
    <w:rsid w:val="00151C25"/>
    <w:rsid w:val="001531F7"/>
    <w:rsid w:val="00153440"/>
    <w:rsid w:val="0015454A"/>
    <w:rsid w:val="00154799"/>
    <w:rsid w:val="00155662"/>
    <w:rsid w:val="001556A6"/>
    <w:rsid w:val="00155888"/>
    <w:rsid w:val="0015616D"/>
    <w:rsid w:val="00156193"/>
    <w:rsid w:val="001562F1"/>
    <w:rsid w:val="001565FD"/>
    <w:rsid w:val="0016142C"/>
    <w:rsid w:val="001616A4"/>
    <w:rsid w:val="00162460"/>
    <w:rsid w:val="0016446D"/>
    <w:rsid w:val="001658D4"/>
    <w:rsid w:val="00165EB8"/>
    <w:rsid w:val="00166B8F"/>
    <w:rsid w:val="001708A1"/>
    <w:rsid w:val="00170BC5"/>
    <w:rsid w:val="00171084"/>
    <w:rsid w:val="00171A88"/>
    <w:rsid w:val="00172382"/>
    <w:rsid w:val="0017271D"/>
    <w:rsid w:val="00173E6E"/>
    <w:rsid w:val="00174C1A"/>
    <w:rsid w:val="001761DA"/>
    <w:rsid w:val="00177144"/>
    <w:rsid w:val="00180ACB"/>
    <w:rsid w:val="00181116"/>
    <w:rsid w:val="00181C21"/>
    <w:rsid w:val="00181EF6"/>
    <w:rsid w:val="001828C5"/>
    <w:rsid w:val="001840D2"/>
    <w:rsid w:val="0018455A"/>
    <w:rsid w:val="00184FAA"/>
    <w:rsid w:val="0018585B"/>
    <w:rsid w:val="0018608B"/>
    <w:rsid w:val="00186712"/>
    <w:rsid w:val="00186A7E"/>
    <w:rsid w:val="001874D0"/>
    <w:rsid w:val="00187D1D"/>
    <w:rsid w:val="00190332"/>
    <w:rsid w:val="00191B4B"/>
    <w:rsid w:val="001926DA"/>
    <w:rsid w:val="00192C64"/>
    <w:rsid w:val="001933B7"/>
    <w:rsid w:val="00193E4D"/>
    <w:rsid w:val="00194932"/>
    <w:rsid w:val="0019495B"/>
    <w:rsid w:val="00194AC6"/>
    <w:rsid w:val="00197395"/>
    <w:rsid w:val="00197C95"/>
    <w:rsid w:val="00197FE5"/>
    <w:rsid w:val="001A2247"/>
    <w:rsid w:val="001A23DC"/>
    <w:rsid w:val="001A4E6F"/>
    <w:rsid w:val="001A6697"/>
    <w:rsid w:val="001A6A5A"/>
    <w:rsid w:val="001A773F"/>
    <w:rsid w:val="001B093B"/>
    <w:rsid w:val="001B0A33"/>
    <w:rsid w:val="001B1018"/>
    <w:rsid w:val="001B110D"/>
    <w:rsid w:val="001B1137"/>
    <w:rsid w:val="001B1512"/>
    <w:rsid w:val="001B169E"/>
    <w:rsid w:val="001B1732"/>
    <w:rsid w:val="001B2583"/>
    <w:rsid w:val="001B2F5C"/>
    <w:rsid w:val="001B358D"/>
    <w:rsid w:val="001B35FE"/>
    <w:rsid w:val="001B645B"/>
    <w:rsid w:val="001B6D57"/>
    <w:rsid w:val="001B78BD"/>
    <w:rsid w:val="001C043B"/>
    <w:rsid w:val="001C04DE"/>
    <w:rsid w:val="001C0531"/>
    <w:rsid w:val="001C0C21"/>
    <w:rsid w:val="001C12B6"/>
    <w:rsid w:val="001C26B2"/>
    <w:rsid w:val="001C293C"/>
    <w:rsid w:val="001C31D1"/>
    <w:rsid w:val="001C332F"/>
    <w:rsid w:val="001C33EF"/>
    <w:rsid w:val="001C384F"/>
    <w:rsid w:val="001C39CA"/>
    <w:rsid w:val="001C3B11"/>
    <w:rsid w:val="001C4026"/>
    <w:rsid w:val="001C418C"/>
    <w:rsid w:val="001C4477"/>
    <w:rsid w:val="001C49AC"/>
    <w:rsid w:val="001C4CF5"/>
    <w:rsid w:val="001C6818"/>
    <w:rsid w:val="001C7997"/>
    <w:rsid w:val="001C7B6C"/>
    <w:rsid w:val="001C7D70"/>
    <w:rsid w:val="001D12E9"/>
    <w:rsid w:val="001D2F52"/>
    <w:rsid w:val="001D3A30"/>
    <w:rsid w:val="001D3EF7"/>
    <w:rsid w:val="001D4690"/>
    <w:rsid w:val="001D5F2A"/>
    <w:rsid w:val="001D64A5"/>
    <w:rsid w:val="001D700E"/>
    <w:rsid w:val="001D70B9"/>
    <w:rsid w:val="001D70DE"/>
    <w:rsid w:val="001D799F"/>
    <w:rsid w:val="001E03A8"/>
    <w:rsid w:val="001E100A"/>
    <w:rsid w:val="001E1A5B"/>
    <w:rsid w:val="001E226F"/>
    <w:rsid w:val="001E2BBF"/>
    <w:rsid w:val="001E3903"/>
    <w:rsid w:val="001E40D8"/>
    <w:rsid w:val="001E5841"/>
    <w:rsid w:val="001E5948"/>
    <w:rsid w:val="001E5E84"/>
    <w:rsid w:val="001E6768"/>
    <w:rsid w:val="001E73DA"/>
    <w:rsid w:val="001E7E64"/>
    <w:rsid w:val="001F0395"/>
    <w:rsid w:val="001F31A4"/>
    <w:rsid w:val="001F3A92"/>
    <w:rsid w:val="001F3F9F"/>
    <w:rsid w:val="001F6537"/>
    <w:rsid w:val="0020117C"/>
    <w:rsid w:val="00201652"/>
    <w:rsid w:val="002017AC"/>
    <w:rsid w:val="002028A4"/>
    <w:rsid w:val="00202A56"/>
    <w:rsid w:val="00204AD1"/>
    <w:rsid w:val="00205048"/>
    <w:rsid w:val="0020619C"/>
    <w:rsid w:val="00207707"/>
    <w:rsid w:val="0020788E"/>
    <w:rsid w:val="002119D4"/>
    <w:rsid w:val="00211B21"/>
    <w:rsid w:val="00212BAF"/>
    <w:rsid w:val="00213B81"/>
    <w:rsid w:val="00213DE4"/>
    <w:rsid w:val="00214620"/>
    <w:rsid w:val="0021529C"/>
    <w:rsid w:val="002159BE"/>
    <w:rsid w:val="00215E3B"/>
    <w:rsid w:val="00216710"/>
    <w:rsid w:val="002169CD"/>
    <w:rsid w:val="00216A5C"/>
    <w:rsid w:val="0021703F"/>
    <w:rsid w:val="00220075"/>
    <w:rsid w:val="00220C0B"/>
    <w:rsid w:val="002215FE"/>
    <w:rsid w:val="00223653"/>
    <w:rsid w:val="0022394B"/>
    <w:rsid w:val="00223972"/>
    <w:rsid w:val="00223F80"/>
    <w:rsid w:val="00224194"/>
    <w:rsid w:val="00225C2B"/>
    <w:rsid w:val="00225CB7"/>
    <w:rsid w:val="00227BC9"/>
    <w:rsid w:val="002301BA"/>
    <w:rsid w:val="002310A9"/>
    <w:rsid w:val="00231F0B"/>
    <w:rsid w:val="00232B06"/>
    <w:rsid w:val="00233C98"/>
    <w:rsid w:val="00235D32"/>
    <w:rsid w:val="00236C08"/>
    <w:rsid w:val="0023732E"/>
    <w:rsid w:val="002373CC"/>
    <w:rsid w:val="00237549"/>
    <w:rsid w:val="00237DEC"/>
    <w:rsid w:val="00237ED6"/>
    <w:rsid w:val="00240C3D"/>
    <w:rsid w:val="002416FA"/>
    <w:rsid w:val="00243870"/>
    <w:rsid w:val="00243D22"/>
    <w:rsid w:val="00243F44"/>
    <w:rsid w:val="002447E9"/>
    <w:rsid w:val="002457C2"/>
    <w:rsid w:val="00245E48"/>
    <w:rsid w:val="00246132"/>
    <w:rsid w:val="00246350"/>
    <w:rsid w:val="002471CC"/>
    <w:rsid w:val="00247FA6"/>
    <w:rsid w:val="002505D7"/>
    <w:rsid w:val="0025116D"/>
    <w:rsid w:val="00251755"/>
    <w:rsid w:val="00251E56"/>
    <w:rsid w:val="00252638"/>
    <w:rsid w:val="00252EAD"/>
    <w:rsid w:val="00253614"/>
    <w:rsid w:val="002542CB"/>
    <w:rsid w:val="00254D62"/>
    <w:rsid w:val="00254E5A"/>
    <w:rsid w:val="00255E65"/>
    <w:rsid w:val="00256D96"/>
    <w:rsid w:val="00257A26"/>
    <w:rsid w:val="00257B73"/>
    <w:rsid w:val="00257DFA"/>
    <w:rsid w:val="00257FAF"/>
    <w:rsid w:val="00260E78"/>
    <w:rsid w:val="002612C8"/>
    <w:rsid w:val="0026229D"/>
    <w:rsid w:val="002632F1"/>
    <w:rsid w:val="0026530B"/>
    <w:rsid w:val="00266956"/>
    <w:rsid w:val="00266F0D"/>
    <w:rsid w:val="002679E3"/>
    <w:rsid w:val="00270497"/>
    <w:rsid w:val="00270A70"/>
    <w:rsid w:val="0027101E"/>
    <w:rsid w:val="002715AA"/>
    <w:rsid w:val="0027168D"/>
    <w:rsid w:val="00271A02"/>
    <w:rsid w:val="00271EB9"/>
    <w:rsid w:val="0027256C"/>
    <w:rsid w:val="00272876"/>
    <w:rsid w:val="00272BCD"/>
    <w:rsid w:val="00272C8B"/>
    <w:rsid w:val="00272E9A"/>
    <w:rsid w:val="00272F6E"/>
    <w:rsid w:val="00273BC2"/>
    <w:rsid w:val="00273FE8"/>
    <w:rsid w:val="00274EC6"/>
    <w:rsid w:val="00276D22"/>
    <w:rsid w:val="002771DA"/>
    <w:rsid w:val="00277533"/>
    <w:rsid w:val="0028017B"/>
    <w:rsid w:val="002852F5"/>
    <w:rsid w:val="00285C8D"/>
    <w:rsid w:val="00290420"/>
    <w:rsid w:val="002906A4"/>
    <w:rsid w:val="00290990"/>
    <w:rsid w:val="00290B64"/>
    <w:rsid w:val="002915D7"/>
    <w:rsid w:val="00291808"/>
    <w:rsid w:val="00291A88"/>
    <w:rsid w:val="00291C7E"/>
    <w:rsid w:val="00293A78"/>
    <w:rsid w:val="002951F5"/>
    <w:rsid w:val="0029602B"/>
    <w:rsid w:val="00296FCD"/>
    <w:rsid w:val="002976F3"/>
    <w:rsid w:val="002A0C3D"/>
    <w:rsid w:val="002A4AAC"/>
    <w:rsid w:val="002A4E0A"/>
    <w:rsid w:val="002A4EF7"/>
    <w:rsid w:val="002A7F60"/>
    <w:rsid w:val="002B0B0A"/>
    <w:rsid w:val="002B125C"/>
    <w:rsid w:val="002B1D2B"/>
    <w:rsid w:val="002B359E"/>
    <w:rsid w:val="002B61D2"/>
    <w:rsid w:val="002B6C90"/>
    <w:rsid w:val="002B7040"/>
    <w:rsid w:val="002B7194"/>
    <w:rsid w:val="002B71D1"/>
    <w:rsid w:val="002B75A7"/>
    <w:rsid w:val="002B77F6"/>
    <w:rsid w:val="002C084E"/>
    <w:rsid w:val="002C115C"/>
    <w:rsid w:val="002C2ACB"/>
    <w:rsid w:val="002C3EAA"/>
    <w:rsid w:val="002C5A85"/>
    <w:rsid w:val="002C66C0"/>
    <w:rsid w:val="002C712A"/>
    <w:rsid w:val="002C7C9B"/>
    <w:rsid w:val="002D169F"/>
    <w:rsid w:val="002D20A4"/>
    <w:rsid w:val="002D2BE5"/>
    <w:rsid w:val="002D3CE5"/>
    <w:rsid w:val="002D54B2"/>
    <w:rsid w:val="002D59F0"/>
    <w:rsid w:val="002D5CF2"/>
    <w:rsid w:val="002D6189"/>
    <w:rsid w:val="002D7DD9"/>
    <w:rsid w:val="002E31BE"/>
    <w:rsid w:val="002E4572"/>
    <w:rsid w:val="002E5E9E"/>
    <w:rsid w:val="002E6BAF"/>
    <w:rsid w:val="002F0CAF"/>
    <w:rsid w:val="002F0CB9"/>
    <w:rsid w:val="002F10D4"/>
    <w:rsid w:val="002F1348"/>
    <w:rsid w:val="002F3454"/>
    <w:rsid w:val="002F40AB"/>
    <w:rsid w:val="002F5A3D"/>
    <w:rsid w:val="002F60B4"/>
    <w:rsid w:val="002F71E0"/>
    <w:rsid w:val="002F7223"/>
    <w:rsid w:val="002F7CFD"/>
    <w:rsid w:val="00300D6B"/>
    <w:rsid w:val="00301C84"/>
    <w:rsid w:val="0030304D"/>
    <w:rsid w:val="00303383"/>
    <w:rsid w:val="00303817"/>
    <w:rsid w:val="00303E5A"/>
    <w:rsid w:val="00304A37"/>
    <w:rsid w:val="0030543D"/>
    <w:rsid w:val="00306559"/>
    <w:rsid w:val="00306C36"/>
    <w:rsid w:val="0030734F"/>
    <w:rsid w:val="003073F9"/>
    <w:rsid w:val="00307573"/>
    <w:rsid w:val="00307955"/>
    <w:rsid w:val="00307A67"/>
    <w:rsid w:val="00307CE9"/>
    <w:rsid w:val="00307DC2"/>
    <w:rsid w:val="00307FE6"/>
    <w:rsid w:val="003110F2"/>
    <w:rsid w:val="003116EB"/>
    <w:rsid w:val="003122EB"/>
    <w:rsid w:val="00312FD5"/>
    <w:rsid w:val="00313427"/>
    <w:rsid w:val="00313556"/>
    <w:rsid w:val="003135CE"/>
    <w:rsid w:val="00313FE8"/>
    <w:rsid w:val="00314083"/>
    <w:rsid w:val="003142D3"/>
    <w:rsid w:val="003149D9"/>
    <w:rsid w:val="0031523E"/>
    <w:rsid w:val="003158D7"/>
    <w:rsid w:val="00315F99"/>
    <w:rsid w:val="00316D68"/>
    <w:rsid w:val="00320090"/>
    <w:rsid w:val="00321E70"/>
    <w:rsid w:val="003228A5"/>
    <w:rsid w:val="00322C2F"/>
    <w:rsid w:val="003233E6"/>
    <w:rsid w:val="00323774"/>
    <w:rsid w:val="0032482E"/>
    <w:rsid w:val="00324FA7"/>
    <w:rsid w:val="0032658E"/>
    <w:rsid w:val="0032755A"/>
    <w:rsid w:val="00327970"/>
    <w:rsid w:val="00331975"/>
    <w:rsid w:val="00332AD7"/>
    <w:rsid w:val="00335080"/>
    <w:rsid w:val="003365A4"/>
    <w:rsid w:val="003369C5"/>
    <w:rsid w:val="00337ADD"/>
    <w:rsid w:val="00340540"/>
    <w:rsid w:val="00340781"/>
    <w:rsid w:val="00340FF6"/>
    <w:rsid w:val="00342450"/>
    <w:rsid w:val="00343201"/>
    <w:rsid w:val="003434BB"/>
    <w:rsid w:val="00344730"/>
    <w:rsid w:val="0034535A"/>
    <w:rsid w:val="003454A9"/>
    <w:rsid w:val="003454D2"/>
    <w:rsid w:val="0034585B"/>
    <w:rsid w:val="00345E7E"/>
    <w:rsid w:val="00351206"/>
    <w:rsid w:val="00352CFF"/>
    <w:rsid w:val="00353C72"/>
    <w:rsid w:val="003543DD"/>
    <w:rsid w:val="00354406"/>
    <w:rsid w:val="00354A8A"/>
    <w:rsid w:val="00355099"/>
    <w:rsid w:val="00355F2D"/>
    <w:rsid w:val="00356236"/>
    <w:rsid w:val="00356F44"/>
    <w:rsid w:val="003571CF"/>
    <w:rsid w:val="003575C4"/>
    <w:rsid w:val="00361828"/>
    <w:rsid w:val="00361BDE"/>
    <w:rsid w:val="00362063"/>
    <w:rsid w:val="003620DA"/>
    <w:rsid w:val="0036773D"/>
    <w:rsid w:val="00367C2B"/>
    <w:rsid w:val="00370CA8"/>
    <w:rsid w:val="003730F8"/>
    <w:rsid w:val="00373338"/>
    <w:rsid w:val="00373550"/>
    <w:rsid w:val="00373F50"/>
    <w:rsid w:val="0037458B"/>
    <w:rsid w:val="00374815"/>
    <w:rsid w:val="00376B5F"/>
    <w:rsid w:val="00377CEC"/>
    <w:rsid w:val="00377D7B"/>
    <w:rsid w:val="00381B5D"/>
    <w:rsid w:val="003838CF"/>
    <w:rsid w:val="00384208"/>
    <w:rsid w:val="00384AB7"/>
    <w:rsid w:val="003858F8"/>
    <w:rsid w:val="00386CC6"/>
    <w:rsid w:val="00386D90"/>
    <w:rsid w:val="003871A8"/>
    <w:rsid w:val="003871FD"/>
    <w:rsid w:val="00387674"/>
    <w:rsid w:val="00387C1E"/>
    <w:rsid w:val="00390676"/>
    <w:rsid w:val="00390C24"/>
    <w:rsid w:val="00391671"/>
    <w:rsid w:val="00391A55"/>
    <w:rsid w:val="00393683"/>
    <w:rsid w:val="00394E15"/>
    <w:rsid w:val="00395AD5"/>
    <w:rsid w:val="00396526"/>
    <w:rsid w:val="003967EA"/>
    <w:rsid w:val="00397063"/>
    <w:rsid w:val="003A0339"/>
    <w:rsid w:val="003A0666"/>
    <w:rsid w:val="003A0797"/>
    <w:rsid w:val="003A0A70"/>
    <w:rsid w:val="003A1679"/>
    <w:rsid w:val="003A16BB"/>
    <w:rsid w:val="003A2053"/>
    <w:rsid w:val="003A2701"/>
    <w:rsid w:val="003A2782"/>
    <w:rsid w:val="003A4F80"/>
    <w:rsid w:val="003A5163"/>
    <w:rsid w:val="003A5678"/>
    <w:rsid w:val="003A5A98"/>
    <w:rsid w:val="003A5E47"/>
    <w:rsid w:val="003A63EE"/>
    <w:rsid w:val="003A705F"/>
    <w:rsid w:val="003A717A"/>
    <w:rsid w:val="003A722D"/>
    <w:rsid w:val="003A74FD"/>
    <w:rsid w:val="003B0412"/>
    <w:rsid w:val="003B1964"/>
    <w:rsid w:val="003B2215"/>
    <w:rsid w:val="003B2AB2"/>
    <w:rsid w:val="003B3314"/>
    <w:rsid w:val="003B50BE"/>
    <w:rsid w:val="003B54BB"/>
    <w:rsid w:val="003B6DC1"/>
    <w:rsid w:val="003D061C"/>
    <w:rsid w:val="003D2523"/>
    <w:rsid w:val="003D2BE0"/>
    <w:rsid w:val="003D341E"/>
    <w:rsid w:val="003D750A"/>
    <w:rsid w:val="003E0A2C"/>
    <w:rsid w:val="003E2E9A"/>
    <w:rsid w:val="003E409B"/>
    <w:rsid w:val="003E4584"/>
    <w:rsid w:val="003E54FE"/>
    <w:rsid w:val="003E58B1"/>
    <w:rsid w:val="003E6156"/>
    <w:rsid w:val="003E61CB"/>
    <w:rsid w:val="003E6757"/>
    <w:rsid w:val="003E67C1"/>
    <w:rsid w:val="003E7291"/>
    <w:rsid w:val="003E732B"/>
    <w:rsid w:val="003F10B8"/>
    <w:rsid w:val="003F1FC2"/>
    <w:rsid w:val="003F258B"/>
    <w:rsid w:val="003F418B"/>
    <w:rsid w:val="003F45C9"/>
    <w:rsid w:val="003F469D"/>
    <w:rsid w:val="003F48EF"/>
    <w:rsid w:val="003F52FF"/>
    <w:rsid w:val="003F5319"/>
    <w:rsid w:val="003F693B"/>
    <w:rsid w:val="003F712A"/>
    <w:rsid w:val="003F740E"/>
    <w:rsid w:val="003F74C7"/>
    <w:rsid w:val="003F7743"/>
    <w:rsid w:val="003F7C45"/>
    <w:rsid w:val="00400577"/>
    <w:rsid w:val="00401ECA"/>
    <w:rsid w:val="00402DB6"/>
    <w:rsid w:val="0040304E"/>
    <w:rsid w:val="004030F0"/>
    <w:rsid w:val="00403272"/>
    <w:rsid w:val="004033A4"/>
    <w:rsid w:val="0040482E"/>
    <w:rsid w:val="00404960"/>
    <w:rsid w:val="00404E77"/>
    <w:rsid w:val="0040619C"/>
    <w:rsid w:val="00406D35"/>
    <w:rsid w:val="004072C5"/>
    <w:rsid w:val="004076B6"/>
    <w:rsid w:val="00411400"/>
    <w:rsid w:val="00411657"/>
    <w:rsid w:val="00412297"/>
    <w:rsid w:val="004128B7"/>
    <w:rsid w:val="004130A2"/>
    <w:rsid w:val="0041352E"/>
    <w:rsid w:val="00413DCA"/>
    <w:rsid w:val="00414E1D"/>
    <w:rsid w:val="00414F7C"/>
    <w:rsid w:val="004162D9"/>
    <w:rsid w:val="00417A76"/>
    <w:rsid w:val="0042223C"/>
    <w:rsid w:val="004226E0"/>
    <w:rsid w:val="004226F8"/>
    <w:rsid w:val="00426942"/>
    <w:rsid w:val="00426D37"/>
    <w:rsid w:val="0042717F"/>
    <w:rsid w:val="00430237"/>
    <w:rsid w:val="004305D9"/>
    <w:rsid w:val="00431141"/>
    <w:rsid w:val="0043115B"/>
    <w:rsid w:val="004314F8"/>
    <w:rsid w:val="00431D79"/>
    <w:rsid w:val="004324E6"/>
    <w:rsid w:val="00432DA4"/>
    <w:rsid w:val="00432F4A"/>
    <w:rsid w:val="00433050"/>
    <w:rsid w:val="00433C26"/>
    <w:rsid w:val="004342ED"/>
    <w:rsid w:val="00434308"/>
    <w:rsid w:val="00435A5B"/>
    <w:rsid w:val="00437166"/>
    <w:rsid w:val="00437E81"/>
    <w:rsid w:val="00440E80"/>
    <w:rsid w:val="00442408"/>
    <w:rsid w:val="00442C88"/>
    <w:rsid w:val="00444FA9"/>
    <w:rsid w:val="004458BE"/>
    <w:rsid w:val="00445E1B"/>
    <w:rsid w:val="004479FA"/>
    <w:rsid w:val="00447D74"/>
    <w:rsid w:val="004508E1"/>
    <w:rsid w:val="00451CDC"/>
    <w:rsid w:val="00451F20"/>
    <w:rsid w:val="0045208F"/>
    <w:rsid w:val="00452595"/>
    <w:rsid w:val="00452C9F"/>
    <w:rsid w:val="0045302A"/>
    <w:rsid w:val="00453F32"/>
    <w:rsid w:val="0045476D"/>
    <w:rsid w:val="00455980"/>
    <w:rsid w:val="0045608A"/>
    <w:rsid w:val="0045611B"/>
    <w:rsid w:val="004562BD"/>
    <w:rsid w:val="00456673"/>
    <w:rsid w:val="00456971"/>
    <w:rsid w:val="00457197"/>
    <w:rsid w:val="00457843"/>
    <w:rsid w:val="0046288C"/>
    <w:rsid w:val="00462A39"/>
    <w:rsid w:val="00462D22"/>
    <w:rsid w:val="00463CAE"/>
    <w:rsid w:val="0046426D"/>
    <w:rsid w:val="0046472A"/>
    <w:rsid w:val="00466C59"/>
    <w:rsid w:val="0046711E"/>
    <w:rsid w:val="00467BBC"/>
    <w:rsid w:val="00470E15"/>
    <w:rsid w:val="00471119"/>
    <w:rsid w:val="00472DF1"/>
    <w:rsid w:val="004745A9"/>
    <w:rsid w:val="00475071"/>
    <w:rsid w:val="004758FB"/>
    <w:rsid w:val="00476B48"/>
    <w:rsid w:val="00477DC4"/>
    <w:rsid w:val="0048000C"/>
    <w:rsid w:val="00481574"/>
    <w:rsid w:val="004816CD"/>
    <w:rsid w:val="00481A66"/>
    <w:rsid w:val="0048200F"/>
    <w:rsid w:val="0048279D"/>
    <w:rsid w:val="00482826"/>
    <w:rsid w:val="00483806"/>
    <w:rsid w:val="00484789"/>
    <w:rsid w:val="00485CA2"/>
    <w:rsid w:val="00486039"/>
    <w:rsid w:val="004864BA"/>
    <w:rsid w:val="00490831"/>
    <w:rsid w:val="00490A1E"/>
    <w:rsid w:val="004916CA"/>
    <w:rsid w:val="00491804"/>
    <w:rsid w:val="00491FB6"/>
    <w:rsid w:val="00492AD6"/>
    <w:rsid w:val="00493499"/>
    <w:rsid w:val="004934FA"/>
    <w:rsid w:val="00493809"/>
    <w:rsid w:val="0049581E"/>
    <w:rsid w:val="00496003"/>
    <w:rsid w:val="00496C63"/>
    <w:rsid w:val="00497AD8"/>
    <w:rsid w:val="00497C71"/>
    <w:rsid w:val="00497E71"/>
    <w:rsid w:val="004A0470"/>
    <w:rsid w:val="004A12B1"/>
    <w:rsid w:val="004A1B73"/>
    <w:rsid w:val="004A203D"/>
    <w:rsid w:val="004A2854"/>
    <w:rsid w:val="004A3D81"/>
    <w:rsid w:val="004A4264"/>
    <w:rsid w:val="004A59B1"/>
    <w:rsid w:val="004A5F7A"/>
    <w:rsid w:val="004A65F3"/>
    <w:rsid w:val="004A7275"/>
    <w:rsid w:val="004A72C0"/>
    <w:rsid w:val="004A7B4E"/>
    <w:rsid w:val="004B0529"/>
    <w:rsid w:val="004B08FD"/>
    <w:rsid w:val="004B1327"/>
    <w:rsid w:val="004B1F24"/>
    <w:rsid w:val="004B37C8"/>
    <w:rsid w:val="004B3B7E"/>
    <w:rsid w:val="004B3F54"/>
    <w:rsid w:val="004B5DAF"/>
    <w:rsid w:val="004C0103"/>
    <w:rsid w:val="004C2984"/>
    <w:rsid w:val="004C30E3"/>
    <w:rsid w:val="004C48C9"/>
    <w:rsid w:val="004C5BE9"/>
    <w:rsid w:val="004C6291"/>
    <w:rsid w:val="004C69B8"/>
    <w:rsid w:val="004C6B49"/>
    <w:rsid w:val="004C6FB8"/>
    <w:rsid w:val="004D037B"/>
    <w:rsid w:val="004D0621"/>
    <w:rsid w:val="004D2482"/>
    <w:rsid w:val="004D4203"/>
    <w:rsid w:val="004D49B0"/>
    <w:rsid w:val="004D4AEA"/>
    <w:rsid w:val="004D50E7"/>
    <w:rsid w:val="004D510C"/>
    <w:rsid w:val="004D5540"/>
    <w:rsid w:val="004D6944"/>
    <w:rsid w:val="004E2D94"/>
    <w:rsid w:val="004E32D0"/>
    <w:rsid w:val="004E36B6"/>
    <w:rsid w:val="004E3984"/>
    <w:rsid w:val="004E39BD"/>
    <w:rsid w:val="004E3B98"/>
    <w:rsid w:val="004E42E2"/>
    <w:rsid w:val="004E4650"/>
    <w:rsid w:val="004E5B1D"/>
    <w:rsid w:val="004E5C2A"/>
    <w:rsid w:val="004E6479"/>
    <w:rsid w:val="004E680A"/>
    <w:rsid w:val="004E7057"/>
    <w:rsid w:val="004E7920"/>
    <w:rsid w:val="004E7A42"/>
    <w:rsid w:val="004E7B94"/>
    <w:rsid w:val="004F0B9E"/>
    <w:rsid w:val="004F1457"/>
    <w:rsid w:val="004F25AE"/>
    <w:rsid w:val="004F266A"/>
    <w:rsid w:val="004F3257"/>
    <w:rsid w:val="004F3320"/>
    <w:rsid w:val="004F5632"/>
    <w:rsid w:val="004F588A"/>
    <w:rsid w:val="004F6403"/>
    <w:rsid w:val="004F6AE2"/>
    <w:rsid w:val="004F6D6D"/>
    <w:rsid w:val="00500047"/>
    <w:rsid w:val="005001EE"/>
    <w:rsid w:val="00500241"/>
    <w:rsid w:val="00500F18"/>
    <w:rsid w:val="005018FF"/>
    <w:rsid w:val="00501941"/>
    <w:rsid w:val="00502478"/>
    <w:rsid w:val="0050642E"/>
    <w:rsid w:val="00506CD6"/>
    <w:rsid w:val="005077CD"/>
    <w:rsid w:val="00507E33"/>
    <w:rsid w:val="005101F7"/>
    <w:rsid w:val="005110CB"/>
    <w:rsid w:val="005141D1"/>
    <w:rsid w:val="00515855"/>
    <w:rsid w:val="00516E2D"/>
    <w:rsid w:val="0052116B"/>
    <w:rsid w:val="00521766"/>
    <w:rsid w:val="00521A8A"/>
    <w:rsid w:val="00522258"/>
    <w:rsid w:val="005225BF"/>
    <w:rsid w:val="00522EED"/>
    <w:rsid w:val="00523AB4"/>
    <w:rsid w:val="00523B22"/>
    <w:rsid w:val="00523D6E"/>
    <w:rsid w:val="00523DC5"/>
    <w:rsid w:val="00524A4F"/>
    <w:rsid w:val="00525D2F"/>
    <w:rsid w:val="00525EEB"/>
    <w:rsid w:val="00526053"/>
    <w:rsid w:val="00526481"/>
    <w:rsid w:val="00527E1E"/>
    <w:rsid w:val="00530593"/>
    <w:rsid w:val="005306EF"/>
    <w:rsid w:val="00531905"/>
    <w:rsid w:val="00532A85"/>
    <w:rsid w:val="00532D78"/>
    <w:rsid w:val="005332D8"/>
    <w:rsid w:val="0053344F"/>
    <w:rsid w:val="00533D22"/>
    <w:rsid w:val="00535F81"/>
    <w:rsid w:val="00536004"/>
    <w:rsid w:val="005369F9"/>
    <w:rsid w:val="0053732E"/>
    <w:rsid w:val="00537F03"/>
    <w:rsid w:val="00540515"/>
    <w:rsid w:val="0054054E"/>
    <w:rsid w:val="00540B05"/>
    <w:rsid w:val="00540B6D"/>
    <w:rsid w:val="00542513"/>
    <w:rsid w:val="0054283F"/>
    <w:rsid w:val="00542DA8"/>
    <w:rsid w:val="00542F3D"/>
    <w:rsid w:val="005459E1"/>
    <w:rsid w:val="005459FA"/>
    <w:rsid w:val="00545D98"/>
    <w:rsid w:val="00546047"/>
    <w:rsid w:val="00546FD2"/>
    <w:rsid w:val="00547E3E"/>
    <w:rsid w:val="00550563"/>
    <w:rsid w:val="00550ACB"/>
    <w:rsid w:val="00550B23"/>
    <w:rsid w:val="005533DA"/>
    <w:rsid w:val="00554210"/>
    <w:rsid w:val="0055481E"/>
    <w:rsid w:val="00554BC7"/>
    <w:rsid w:val="005558D7"/>
    <w:rsid w:val="005559B5"/>
    <w:rsid w:val="00555BD7"/>
    <w:rsid w:val="00555CBC"/>
    <w:rsid w:val="00555E33"/>
    <w:rsid w:val="0055601E"/>
    <w:rsid w:val="0055626E"/>
    <w:rsid w:val="005568DC"/>
    <w:rsid w:val="005579DF"/>
    <w:rsid w:val="00561562"/>
    <w:rsid w:val="00561F26"/>
    <w:rsid w:val="005629F4"/>
    <w:rsid w:val="0056349D"/>
    <w:rsid w:val="0057197F"/>
    <w:rsid w:val="00571B12"/>
    <w:rsid w:val="0057250A"/>
    <w:rsid w:val="00572885"/>
    <w:rsid w:val="00572A99"/>
    <w:rsid w:val="00572F55"/>
    <w:rsid w:val="00572FE5"/>
    <w:rsid w:val="00573C6C"/>
    <w:rsid w:val="00574013"/>
    <w:rsid w:val="00574377"/>
    <w:rsid w:val="0057617E"/>
    <w:rsid w:val="00576DE5"/>
    <w:rsid w:val="005778C0"/>
    <w:rsid w:val="00577D8B"/>
    <w:rsid w:val="005803F0"/>
    <w:rsid w:val="00581E7E"/>
    <w:rsid w:val="00581FC1"/>
    <w:rsid w:val="00583349"/>
    <w:rsid w:val="00583524"/>
    <w:rsid w:val="00583985"/>
    <w:rsid w:val="00583F27"/>
    <w:rsid w:val="00584DF6"/>
    <w:rsid w:val="00585112"/>
    <w:rsid w:val="005873C6"/>
    <w:rsid w:val="00591108"/>
    <w:rsid w:val="005915E8"/>
    <w:rsid w:val="00592B6D"/>
    <w:rsid w:val="00595286"/>
    <w:rsid w:val="00596432"/>
    <w:rsid w:val="005973B7"/>
    <w:rsid w:val="00597BD4"/>
    <w:rsid w:val="00597C27"/>
    <w:rsid w:val="005A05F0"/>
    <w:rsid w:val="005A0BB3"/>
    <w:rsid w:val="005A0E9B"/>
    <w:rsid w:val="005A130E"/>
    <w:rsid w:val="005A24E0"/>
    <w:rsid w:val="005A2836"/>
    <w:rsid w:val="005A2CCC"/>
    <w:rsid w:val="005A35A1"/>
    <w:rsid w:val="005A4041"/>
    <w:rsid w:val="005A46D4"/>
    <w:rsid w:val="005A4E52"/>
    <w:rsid w:val="005A602B"/>
    <w:rsid w:val="005A7346"/>
    <w:rsid w:val="005A789B"/>
    <w:rsid w:val="005B0514"/>
    <w:rsid w:val="005B2B84"/>
    <w:rsid w:val="005B3476"/>
    <w:rsid w:val="005B40AF"/>
    <w:rsid w:val="005B4E26"/>
    <w:rsid w:val="005B51ED"/>
    <w:rsid w:val="005B5881"/>
    <w:rsid w:val="005B5D6F"/>
    <w:rsid w:val="005B5F27"/>
    <w:rsid w:val="005B63AA"/>
    <w:rsid w:val="005B6899"/>
    <w:rsid w:val="005B6DCA"/>
    <w:rsid w:val="005B6DCF"/>
    <w:rsid w:val="005B75F9"/>
    <w:rsid w:val="005C0C97"/>
    <w:rsid w:val="005C1610"/>
    <w:rsid w:val="005C176B"/>
    <w:rsid w:val="005C2372"/>
    <w:rsid w:val="005C404E"/>
    <w:rsid w:val="005C75A1"/>
    <w:rsid w:val="005C75EF"/>
    <w:rsid w:val="005D0218"/>
    <w:rsid w:val="005D027C"/>
    <w:rsid w:val="005D060B"/>
    <w:rsid w:val="005D0BAC"/>
    <w:rsid w:val="005D1067"/>
    <w:rsid w:val="005D11A9"/>
    <w:rsid w:val="005D1975"/>
    <w:rsid w:val="005D212C"/>
    <w:rsid w:val="005D2185"/>
    <w:rsid w:val="005D2531"/>
    <w:rsid w:val="005D370D"/>
    <w:rsid w:val="005D49F2"/>
    <w:rsid w:val="005D64D6"/>
    <w:rsid w:val="005D6CBD"/>
    <w:rsid w:val="005D7035"/>
    <w:rsid w:val="005D780A"/>
    <w:rsid w:val="005D7E10"/>
    <w:rsid w:val="005E1B53"/>
    <w:rsid w:val="005E25C9"/>
    <w:rsid w:val="005E2A24"/>
    <w:rsid w:val="005E45D7"/>
    <w:rsid w:val="005E4B82"/>
    <w:rsid w:val="005E5799"/>
    <w:rsid w:val="005E5D6E"/>
    <w:rsid w:val="005E5F27"/>
    <w:rsid w:val="005E6620"/>
    <w:rsid w:val="005E6A09"/>
    <w:rsid w:val="005E712A"/>
    <w:rsid w:val="005E7808"/>
    <w:rsid w:val="005E79F1"/>
    <w:rsid w:val="005F067E"/>
    <w:rsid w:val="005F20E7"/>
    <w:rsid w:val="005F2806"/>
    <w:rsid w:val="005F33E9"/>
    <w:rsid w:val="005F391E"/>
    <w:rsid w:val="005F3CAB"/>
    <w:rsid w:val="005F3D54"/>
    <w:rsid w:val="005F4275"/>
    <w:rsid w:val="005F43C1"/>
    <w:rsid w:val="005F531E"/>
    <w:rsid w:val="005F6583"/>
    <w:rsid w:val="005F6CC9"/>
    <w:rsid w:val="005F6ECF"/>
    <w:rsid w:val="005F79D7"/>
    <w:rsid w:val="005F7F86"/>
    <w:rsid w:val="0060002F"/>
    <w:rsid w:val="00602FF6"/>
    <w:rsid w:val="00603758"/>
    <w:rsid w:val="006055E3"/>
    <w:rsid w:val="0060624C"/>
    <w:rsid w:val="00611850"/>
    <w:rsid w:val="00612A6D"/>
    <w:rsid w:val="00612FE6"/>
    <w:rsid w:val="0061462B"/>
    <w:rsid w:val="00614C1E"/>
    <w:rsid w:val="006165FF"/>
    <w:rsid w:val="0062021A"/>
    <w:rsid w:val="00620E5D"/>
    <w:rsid w:val="00621590"/>
    <w:rsid w:val="00622C0B"/>
    <w:rsid w:val="00626E84"/>
    <w:rsid w:val="006274C5"/>
    <w:rsid w:val="00631DF4"/>
    <w:rsid w:val="00632417"/>
    <w:rsid w:val="00633BA2"/>
    <w:rsid w:val="00634639"/>
    <w:rsid w:val="006350E6"/>
    <w:rsid w:val="0063570E"/>
    <w:rsid w:val="00635938"/>
    <w:rsid w:val="0063622E"/>
    <w:rsid w:val="00636719"/>
    <w:rsid w:val="006368FD"/>
    <w:rsid w:val="00636ADD"/>
    <w:rsid w:val="00636C55"/>
    <w:rsid w:val="00637DDE"/>
    <w:rsid w:val="00640190"/>
    <w:rsid w:val="00640684"/>
    <w:rsid w:val="0064216B"/>
    <w:rsid w:val="00642A55"/>
    <w:rsid w:val="00643800"/>
    <w:rsid w:val="00643CBB"/>
    <w:rsid w:val="00644687"/>
    <w:rsid w:val="00645D47"/>
    <w:rsid w:val="00647858"/>
    <w:rsid w:val="00647B15"/>
    <w:rsid w:val="00650C11"/>
    <w:rsid w:val="00652737"/>
    <w:rsid w:val="00652768"/>
    <w:rsid w:val="00652DC2"/>
    <w:rsid w:val="006531C1"/>
    <w:rsid w:val="00653A15"/>
    <w:rsid w:val="00653C40"/>
    <w:rsid w:val="0065404B"/>
    <w:rsid w:val="0065464E"/>
    <w:rsid w:val="006547FF"/>
    <w:rsid w:val="0065522E"/>
    <w:rsid w:val="0065714E"/>
    <w:rsid w:val="00657577"/>
    <w:rsid w:val="00657C96"/>
    <w:rsid w:val="00660075"/>
    <w:rsid w:val="006646A9"/>
    <w:rsid w:val="00665741"/>
    <w:rsid w:val="006668D8"/>
    <w:rsid w:val="006704F6"/>
    <w:rsid w:val="00670990"/>
    <w:rsid w:val="00671CC2"/>
    <w:rsid w:val="00672A34"/>
    <w:rsid w:val="0067466A"/>
    <w:rsid w:val="006750D3"/>
    <w:rsid w:val="006809FD"/>
    <w:rsid w:val="0068102E"/>
    <w:rsid w:val="00681B3C"/>
    <w:rsid w:val="00681DE0"/>
    <w:rsid w:val="00681F72"/>
    <w:rsid w:val="00682481"/>
    <w:rsid w:val="00683444"/>
    <w:rsid w:val="00683E20"/>
    <w:rsid w:val="0068509A"/>
    <w:rsid w:val="00685B34"/>
    <w:rsid w:val="00685C90"/>
    <w:rsid w:val="00687FD7"/>
    <w:rsid w:val="00690665"/>
    <w:rsid w:val="0069195B"/>
    <w:rsid w:val="00691D67"/>
    <w:rsid w:val="00692428"/>
    <w:rsid w:val="006926E0"/>
    <w:rsid w:val="006941B4"/>
    <w:rsid w:val="006946B7"/>
    <w:rsid w:val="0069504E"/>
    <w:rsid w:val="00695C23"/>
    <w:rsid w:val="00695C29"/>
    <w:rsid w:val="00695F9D"/>
    <w:rsid w:val="0069610B"/>
    <w:rsid w:val="00696637"/>
    <w:rsid w:val="0069692C"/>
    <w:rsid w:val="00697D0E"/>
    <w:rsid w:val="00697E2B"/>
    <w:rsid w:val="006A0073"/>
    <w:rsid w:val="006A06A8"/>
    <w:rsid w:val="006A09E1"/>
    <w:rsid w:val="006A0D23"/>
    <w:rsid w:val="006A14A0"/>
    <w:rsid w:val="006A4C7D"/>
    <w:rsid w:val="006A7DF4"/>
    <w:rsid w:val="006B16EF"/>
    <w:rsid w:val="006B1A59"/>
    <w:rsid w:val="006B2631"/>
    <w:rsid w:val="006B289F"/>
    <w:rsid w:val="006B2E99"/>
    <w:rsid w:val="006B3AC8"/>
    <w:rsid w:val="006B47E8"/>
    <w:rsid w:val="006B5FE2"/>
    <w:rsid w:val="006B6670"/>
    <w:rsid w:val="006B7F42"/>
    <w:rsid w:val="006C2FB6"/>
    <w:rsid w:val="006C344F"/>
    <w:rsid w:val="006C351E"/>
    <w:rsid w:val="006C3912"/>
    <w:rsid w:val="006C3B18"/>
    <w:rsid w:val="006C5798"/>
    <w:rsid w:val="006C603E"/>
    <w:rsid w:val="006C6B40"/>
    <w:rsid w:val="006C703B"/>
    <w:rsid w:val="006C72A2"/>
    <w:rsid w:val="006D0747"/>
    <w:rsid w:val="006D162A"/>
    <w:rsid w:val="006D1698"/>
    <w:rsid w:val="006D2B7D"/>
    <w:rsid w:val="006D3BC1"/>
    <w:rsid w:val="006D7F61"/>
    <w:rsid w:val="006E05CB"/>
    <w:rsid w:val="006E22E0"/>
    <w:rsid w:val="006E2613"/>
    <w:rsid w:val="006E4568"/>
    <w:rsid w:val="006E5B17"/>
    <w:rsid w:val="006E5B4D"/>
    <w:rsid w:val="006E6A60"/>
    <w:rsid w:val="006E6C00"/>
    <w:rsid w:val="006F18EF"/>
    <w:rsid w:val="006F315B"/>
    <w:rsid w:val="006F394E"/>
    <w:rsid w:val="006F4C34"/>
    <w:rsid w:val="006F4D83"/>
    <w:rsid w:val="006F579E"/>
    <w:rsid w:val="006F5E98"/>
    <w:rsid w:val="006F6364"/>
    <w:rsid w:val="006F66D0"/>
    <w:rsid w:val="006F6E3E"/>
    <w:rsid w:val="0070143B"/>
    <w:rsid w:val="00702168"/>
    <w:rsid w:val="00702E52"/>
    <w:rsid w:val="00703040"/>
    <w:rsid w:val="007046BB"/>
    <w:rsid w:val="0070504A"/>
    <w:rsid w:val="00707C0E"/>
    <w:rsid w:val="00711C95"/>
    <w:rsid w:val="00712FF9"/>
    <w:rsid w:val="0071399F"/>
    <w:rsid w:val="007139BD"/>
    <w:rsid w:val="00713ED0"/>
    <w:rsid w:val="00713FD1"/>
    <w:rsid w:val="007156EF"/>
    <w:rsid w:val="0071571E"/>
    <w:rsid w:val="00716DC1"/>
    <w:rsid w:val="00717C36"/>
    <w:rsid w:val="00720A4E"/>
    <w:rsid w:val="00720F98"/>
    <w:rsid w:val="0072237A"/>
    <w:rsid w:val="00722DB4"/>
    <w:rsid w:val="00723F41"/>
    <w:rsid w:val="00724780"/>
    <w:rsid w:val="0072496C"/>
    <w:rsid w:val="00725FCF"/>
    <w:rsid w:val="00726AE7"/>
    <w:rsid w:val="007275A6"/>
    <w:rsid w:val="0073054A"/>
    <w:rsid w:val="00730C04"/>
    <w:rsid w:val="00730FAE"/>
    <w:rsid w:val="00731355"/>
    <w:rsid w:val="0073175D"/>
    <w:rsid w:val="0073195B"/>
    <w:rsid w:val="0073309A"/>
    <w:rsid w:val="00733237"/>
    <w:rsid w:val="00733C64"/>
    <w:rsid w:val="007372CF"/>
    <w:rsid w:val="00737663"/>
    <w:rsid w:val="00740557"/>
    <w:rsid w:val="00740D86"/>
    <w:rsid w:val="0074198C"/>
    <w:rsid w:val="00741B34"/>
    <w:rsid w:val="00741F68"/>
    <w:rsid w:val="0074215A"/>
    <w:rsid w:val="007425B2"/>
    <w:rsid w:val="00742CAD"/>
    <w:rsid w:val="0074305B"/>
    <w:rsid w:val="0074401B"/>
    <w:rsid w:val="007441F4"/>
    <w:rsid w:val="00744646"/>
    <w:rsid w:val="0074500B"/>
    <w:rsid w:val="0074502E"/>
    <w:rsid w:val="00745485"/>
    <w:rsid w:val="00745DB0"/>
    <w:rsid w:val="00745F48"/>
    <w:rsid w:val="0074681C"/>
    <w:rsid w:val="00750AF1"/>
    <w:rsid w:val="00751847"/>
    <w:rsid w:val="00751902"/>
    <w:rsid w:val="00753517"/>
    <w:rsid w:val="007542AD"/>
    <w:rsid w:val="00755FD1"/>
    <w:rsid w:val="00755FEF"/>
    <w:rsid w:val="0075728C"/>
    <w:rsid w:val="00761C98"/>
    <w:rsid w:val="0076439E"/>
    <w:rsid w:val="00764427"/>
    <w:rsid w:val="00764748"/>
    <w:rsid w:val="00764ECE"/>
    <w:rsid w:val="00767337"/>
    <w:rsid w:val="00767747"/>
    <w:rsid w:val="00767BE8"/>
    <w:rsid w:val="00771696"/>
    <w:rsid w:val="00771A1C"/>
    <w:rsid w:val="0077226C"/>
    <w:rsid w:val="00772545"/>
    <w:rsid w:val="00772883"/>
    <w:rsid w:val="00772FE5"/>
    <w:rsid w:val="007733BC"/>
    <w:rsid w:val="00773AD2"/>
    <w:rsid w:val="00773F3E"/>
    <w:rsid w:val="00774300"/>
    <w:rsid w:val="00774385"/>
    <w:rsid w:val="007754CC"/>
    <w:rsid w:val="00775845"/>
    <w:rsid w:val="0077616B"/>
    <w:rsid w:val="0077661B"/>
    <w:rsid w:val="007766F8"/>
    <w:rsid w:val="00776816"/>
    <w:rsid w:val="007773DE"/>
    <w:rsid w:val="0078009B"/>
    <w:rsid w:val="00780BBE"/>
    <w:rsid w:val="00780EEB"/>
    <w:rsid w:val="00781B30"/>
    <w:rsid w:val="00782B11"/>
    <w:rsid w:val="007837E1"/>
    <w:rsid w:val="007840EE"/>
    <w:rsid w:val="007856CE"/>
    <w:rsid w:val="00785906"/>
    <w:rsid w:val="00786029"/>
    <w:rsid w:val="00786331"/>
    <w:rsid w:val="00786C95"/>
    <w:rsid w:val="007874E8"/>
    <w:rsid w:val="007905ED"/>
    <w:rsid w:val="0079106C"/>
    <w:rsid w:val="00792317"/>
    <w:rsid w:val="00793080"/>
    <w:rsid w:val="00793483"/>
    <w:rsid w:val="0079562D"/>
    <w:rsid w:val="00795B2E"/>
    <w:rsid w:val="00795DF4"/>
    <w:rsid w:val="007972E2"/>
    <w:rsid w:val="00797E19"/>
    <w:rsid w:val="007A014E"/>
    <w:rsid w:val="007A039F"/>
    <w:rsid w:val="007A1DD4"/>
    <w:rsid w:val="007A2A92"/>
    <w:rsid w:val="007A354C"/>
    <w:rsid w:val="007A3FD0"/>
    <w:rsid w:val="007A5ECC"/>
    <w:rsid w:val="007A749E"/>
    <w:rsid w:val="007B0455"/>
    <w:rsid w:val="007B0D41"/>
    <w:rsid w:val="007B173D"/>
    <w:rsid w:val="007B21F7"/>
    <w:rsid w:val="007B2C5C"/>
    <w:rsid w:val="007B410F"/>
    <w:rsid w:val="007B45E4"/>
    <w:rsid w:val="007B4ED7"/>
    <w:rsid w:val="007B5835"/>
    <w:rsid w:val="007B7E81"/>
    <w:rsid w:val="007C03A0"/>
    <w:rsid w:val="007C03B1"/>
    <w:rsid w:val="007C0874"/>
    <w:rsid w:val="007C1084"/>
    <w:rsid w:val="007C1343"/>
    <w:rsid w:val="007C1B8F"/>
    <w:rsid w:val="007C24FD"/>
    <w:rsid w:val="007C3137"/>
    <w:rsid w:val="007C3CEF"/>
    <w:rsid w:val="007C47B1"/>
    <w:rsid w:val="007C490A"/>
    <w:rsid w:val="007C4D96"/>
    <w:rsid w:val="007C525E"/>
    <w:rsid w:val="007C557B"/>
    <w:rsid w:val="007C6834"/>
    <w:rsid w:val="007D0556"/>
    <w:rsid w:val="007D134E"/>
    <w:rsid w:val="007D1C34"/>
    <w:rsid w:val="007D1F6E"/>
    <w:rsid w:val="007D3282"/>
    <w:rsid w:val="007D3558"/>
    <w:rsid w:val="007D4D98"/>
    <w:rsid w:val="007D4F9B"/>
    <w:rsid w:val="007D5011"/>
    <w:rsid w:val="007D569E"/>
    <w:rsid w:val="007D637F"/>
    <w:rsid w:val="007D6455"/>
    <w:rsid w:val="007D6667"/>
    <w:rsid w:val="007D6F24"/>
    <w:rsid w:val="007D7606"/>
    <w:rsid w:val="007E08E0"/>
    <w:rsid w:val="007E0BBF"/>
    <w:rsid w:val="007E25AF"/>
    <w:rsid w:val="007E2B3A"/>
    <w:rsid w:val="007E39AA"/>
    <w:rsid w:val="007E453A"/>
    <w:rsid w:val="007E4853"/>
    <w:rsid w:val="007E6031"/>
    <w:rsid w:val="007E6371"/>
    <w:rsid w:val="007E650E"/>
    <w:rsid w:val="007F02B1"/>
    <w:rsid w:val="007F0F1D"/>
    <w:rsid w:val="007F0F48"/>
    <w:rsid w:val="007F10A2"/>
    <w:rsid w:val="007F1EBE"/>
    <w:rsid w:val="007F1F1B"/>
    <w:rsid w:val="007F3914"/>
    <w:rsid w:val="007F3AAC"/>
    <w:rsid w:val="007F3AE5"/>
    <w:rsid w:val="007F4031"/>
    <w:rsid w:val="007F4075"/>
    <w:rsid w:val="007F407A"/>
    <w:rsid w:val="007F55D6"/>
    <w:rsid w:val="007F5F24"/>
    <w:rsid w:val="007F787E"/>
    <w:rsid w:val="00802922"/>
    <w:rsid w:val="0080328E"/>
    <w:rsid w:val="008036C3"/>
    <w:rsid w:val="00803CA7"/>
    <w:rsid w:val="00803CB4"/>
    <w:rsid w:val="008046A6"/>
    <w:rsid w:val="0080496E"/>
    <w:rsid w:val="00806B6F"/>
    <w:rsid w:val="00807CDF"/>
    <w:rsid w:val="00810068"/>
    <w:rsid w:val="00810339"/>
    <w:rsid w:val="008110C2"/>
    <w:rsid w:val="00812C47"/>
    <w:rsid w:val="00812E3D"/>
    <w:rsid w:val="00813497"/>
    <w:rsid w:val="008138EB"/>
    <w:rsid w:val="0081480D"/>
    <w:rsid w:val="008156D6"/>
    <w:rsid w:val="00816362"/>
    <w:rsid w:val="00817FB3"/>
    <w:rsid w:val="0082054C"/>
    <w:rsid w:val="008207F4"/>
    <w:rsid w:val="0082088F"/>
    <w:rsid w:val="0082117B"/>
    <w:rsid w:val="00821395"/>
    <w:rsid w:val="00821C80"/>
    <w:rsid w:val="00825341"/>
    <w:rsid w:val="00825750"/>
    <w:rsid w:val="00825C2D"/>
    <w:rsid w:val="0083058C"/>
    <w:rsid w:val="00831454"/>
    <w:rsid w:val="00831911"/>
    <w:rsid w:val="00831DEC"/>
    <w:rsid w:val="008321E6"/>
    <w:rsid w:val="00832DD3"/>
    <w:rsid w:val="00834676"/>
    <w:rsid w:val="0083482C"/>
    <w:rsid w:val="00835885"/>
    <w:rsid w:val="0084079E"/>
    <w:rsid w:val="00840C00"/>
    <w:rsid w:val="00840F10"/>
    <w:rsid w:val="0084197D"/>
    <w:rsid w:val="00841E13"/>
    <w:rsid w:val="00842109"/>
    <w:rsid w:val="008428C0"/>
    <w:rsid w:val="00843093"/>
    <w:rsid w:val="00844C93"/>
    <w:rsid w:val="00844F88"/>
    <w:rsid w:val="0084512B"/>
    <w:rsid w:val="00845514"/>
    <w:rsid w:val="00845FC4"/>
    <w:rsid w:val="008460C6"/>
    <w:rsid w:val="00846403"/>
    <w:rsid w:val="008472A4"/>
    <w:rsid w:val="008472AF"/>
    <w:rsid w:val="008477A2"/>
    <w:rsid w:val="008503AE"/>
    <w:rsid w:val="00850722"/>
    <w:rsid w:val="00851C33"/>
    <w:rsid w:val="0085300B"/>
    <w:rsid w:val="00853495"/>
    <w:rsid w:val="008537AC"/>
    <w:rsid w:val="008540D9"/>
    <w:rsid w:val="008545D2"/>
    <w:rsid w:val="0085520E"/>
    <w:rsid w:val="00855953"/>
    <w:rsid w:val="00855EA1"/>
    <w:rsid w:val="00855F69"/>
    <w:rsid w:val="00856215"/>
    <w:rsid w:val="00857D78"/>
    <w:rsid w:val="00860C7A"/>
    <w:rsid w:val="00861343"/>
    <w:rsid w:val="00861388"/>
    <w:rsid w:val="00861E2F"/>
    <w:rsid w:val="00862873"/>
    <w:rsid w:val="00863EC7"/>
    <w:rsid w:val="00863F02"/>
    <w:rsid w:val="0086545E"/>
    <w:rsid w:val="008664DB"/>
    <w:rsid w:val="0086772B"/>
    <w:rsid w:val="00867B1E"/>
    <w:rsid w:val="00867D2B"/>
    <w:rsid w:val="0087026F"/>
    <w:rsid w:val="00870522"/>
    <w:rsid w:val="00871249"/>
    <w:rsid w:val="00871280"/>
    <w:rsid w:val="00871D1A"/>
    <w:rsid w:val="00872646"/>
    <w:rsid w:val="00873F8B"/>
    <w:rsid w:val="00874B78"/>
    <w:rsid w:val="008757B6"/>
    <w:rsid w:val="00875AA2"/>
    <w:rsid w:val="00876057"/>
    <w:rsid w:val="0087677F"/>
    <w:rsid w:val="00880517"/>
    <w:rsid w:val="00880541"/>
    <w:rsid w:val="00881719"/>
    <w:rsid w:val="00882AFC"/>
    <w:rsid w:val="008830DA"/>
    <w:rsid w:val="0088369E"/>
    <w:rsid w:val="008838FA"/>
    <w:rsid w:val="00883934"/>
    <w:rsid w:val="00884E97"/>
    <w:rsid w:val="00885500"/>
    <w:rsid w:val="0088562B"/>
    <w:rsid w:val="008859EF"/>
    <w:rsid w:val="00885D09"/>
    <w:rsid w:val="00886F84"/>
    <w:rsid w:val="00890246"/>
    <w:rsid w:val="0089026E"/>
    <w:rsid w:val="0089163D"/>
    <w:rsid w:val="00892422"/>
    <w:rsid w:val="00892447"/>
    <w:rsid w:val="0089314F"/>
    <w:rsid w:val="0089777D"/>
    <w:rsid w:val="00897ECE"/>
    <w:rsid w:val="008A0120"/>
    <w:rsid w:val="008A0C2E"/>
    <w:rsid w:val="008A0E99"/>
    <w:rsid w:val="008A2A01"/>
    <w:rsid w:val="008A2DB5"/>
    <w:rsid w:val="008A32D4"/>
    <w:rsid w:val="008A3E83"/>
    <w:rsid w:val="008A4647"/>
    <w:rsid w:val="008A51DF"/>
    <w:rsid w:val="008A56B0"/>
    <w:rsid w:val="008A58BC"/>
    <w:rsid w:val="008A5F7F"/>
    <w:rsid w:val="008A6895"/>
    <w:rsid w:val="008A71E7"/>
    <w:rsid w:val="008A784E"/>
    <w:rsid w:val="008A7BB9"/>
    <w:rsid w:val="008B052D"/>
    <w:rsid w:val="008B38E1"/>
    <w:rsid w:val="008B4E87"/>
    <w:rsid w:val="008B6D0D"/>
    <w:rsid w:val="008B6ECD"/>
    <w:rsid w:val="008C082D"/>
    <w:rsid w:val="008C0B4D"/>
    <w:rsid w:val="008C20E1"/>
    <w:rsid w:val="008C2E40"/>
    <w:rsid w:val="008C392F"/>
    <w:rsid w:val="008C4BFF"/>
    <w:rsid w:val="008C4FDD"/>
    <w:rsid w:val="008C50E2"/>
    <w:rsid w:val="008C5821"/>
    <w:rsid w:val="008C6CC4"/>
    <w:rsid w:val="008D06E8"/>
    <w:rsid w:val="008D0921"/>
    <w:rsid w:val="008D11C7"/>
    <w:rsid w:val="008D1306"/>
    <w:rsid w:val="008D3F2F"/>
    <w:rsid w:val="008D4B5D"/>
    <w:rsid w:val="008D5814"/>
    <w:rsid w:val="008D5822"/>
    <w:rsid w:val="008D74B3"/>
    <w:rsid w:val="008D75EA"/>
    <w:rsid w:val="008E002E"/>
    <w:rsid w:val="008E06A7"/>
    <w:rsid w:val="008E079E"/>
    <w:rsid w:val="008E1925"/>
    <w:rsid w:val="008E5129"/>
    <w:rsid w:val="008E5CF6"/>
    <w:rsid w:val="008E62B4"/>
    <w:rsid w:val="008E682C"/>
    <w:rsid w:val="008E77AF"/>
    <w:rsid w:val="008F0A9C"/>
    <w:rsid w:val="008F17B7"/>
    <w:rsid w:val="008F25CE"/>
    <w:rsid w:val="008F2922"/>
    <w:rsid w:val="008F38CE"/>
    <w:rsid w:val="008F4605"/>
    <w:rsid w:val="008F5B15"/>
    <w:rsid w:val="008F5B98"/>
    <w:rsid w:val="008F6C71"/>
    <w:rsid w:val="008F74D2"/>
    <w:rsid w:val="008F79E5"/>
    <w:rsid w:val="008F7F89"/>
    <w:rsid w:val="00900564"/>
    <w:rsid w:val="009005D9"/>
    <w:rsid w:val="00900670"/>
    <w:rsid w:val="00900CE4"/>
    <w:rsid w:val="0090117F"/>
    <w:rsid w:val="009015EA"/>
    <w:rsid w:val="00902A05"/>
    <w:rsid w:val="00902C88"/>
    <w:rsid w:val="00902F9E"/>
    <w:rsid w:val="00904E35"/>
    <w:rsid w:val="00904F79"/>
    <w:rsid w:val="0090516C"/>
    <w:rsid w:val="0090669F"/>
    <w:rsid w:val="00907AC6"/>
    <w:rsid w:val="00910DBE"/>
    <w:rsid w:val="00911185"/>
    <w:rsid w:val="00912551"/>
    <w:rsid w:val="009127C8"/>
    <w:rsid w:val="00913430"/>
    <w:rsid w:val="00913549"/>
    <w:rsid w:val="00914B91"/>
    <w:rsid w:val="00915865"/>
    <w:rsid w:val="00915D03"/>
    <w:rsid w:val="009165FC"/>
    <w:rsid w:val="00916EC5"/>
    <w:rsid w:val="00916F44"/>
    <w:rsid w:val="00916F60"/>
    <w:rsid w:val="00920896"/>
    <w:rsid w:val="009212B7"/>
    <w:rsid w:val="00923250"/>
    <w:rsid w:val="00923B5D"/>
    <w:rsid w:val="00923CC2"/>
    <w:rsid w:val="009245E7"/>
    <w:rsid w:val="0092511A"/>
    <w:rsid w:val="0092655D"/>
    <w:rsid w:val="00926758"/>
    <w:rsid w:val="009273BD"/>
    <w:rsid w:val="00927A1F"/>
    <w:rsid w:val="00930010"/>
    <w:rsid w:val="0093046B"/>
    <w:rsid w:val="00930873"/>
    <w:rsid w:val="00930EED"/>
    <w:rsid w:val="0093139F"/>
    <w:rsid w:val="0093179B"/>
    <w:rsid w:val="0093237B"/>
    <w:rsid w:val="009329C8"/>
    <w:rsid w:val="00932D6B"/>
    <w:rsid w:val="00933107"/>
    <w:rsid w:val="0093382E"/>
    <w:rsid w:val="0093444F"/>
    <w:rsid w:val="00934D17"/>
    <w:rsid w:val="00934F38"/>
    <w:rsid w:val="0093528D"/>
    <w:rsid w:val="00937B2B"/>
    <w:rsid w:val="00940066"/>
    <w:rsid w:val="009410E2"/>
    <w:rsid w:val="00941958"/>
    <w:rsid w:val="0094289F"/>
    <w:rsid w:val="00943406"/>
    <w:rsid w:val="00944232"/>
    <w:rsid w:val="0094719D"/>
    <w:rsid w:val="0094743D"/>
    <w:rsid w:val="00947A09"/>
    <w:rsid w:val="009510F3"/>
    <w:rsid w:val="00951B82"/>
    <w:rsid w:val="00952B6E"/>
    <w:rsid w:val="009533F8"/>
    <w:rsid w:val="00953830"/>
    <w:rsid w:val="00954B53"/>
    <w:rsid w:val="00956018"/>
    <w:rsid w:val="00956B86"/>
    <w:rsid w:val="00957370"/>
    <w:rsid w:val="00960233"/>
    <w:rsid w:val="0096094B"/>
    <w:rsid w:val="00960D83"/>
    <w:rsid w:val="00961F28"/>
    <w:rsid w:val="009625C2"/>
    <w:rsid w:val="009626CB"/>
    <w:rsid w:val="00962917"/>
    <w:rsid w:val="009643F6"/>
    <w:rsid w:val="00964B3C"/>
    <w:rsid w:val="00965D80"/>
    <w:rsid w:val="00966697"/>
    <w:rsid w:val="00966E69"/>
    <w:rsid w:val="0096756B"/>
    <w:rsid w:val="00967979"/>
    <w:rsid w:val="00967BEE"/>
    <w:rsid w:val="009704B1"/>
    <w:rsid w:val="00971C5F"/>
    <w:rsid w:val="00972DB1"/>
    <w:rsid w:val="00973FB1"/>
    <w:rsid w:val="009740C6"/>
    <w:rsid w:val="00974CD4"/>
    <w:rsid w:val="009756DE"/>
    <w:rsid w:val="00975A8E"/>
    <w:rsid w:val="00977600"/>
    <w:rsid w:val="00977777"/>
    <w:rsid w:val="009779DF"/>
    <w:rsid w:val="0098008C"/>
    <w:rsid w:val="00980193"/>
    <w:rsid w:val="009802CF"/>
    <w:rsid w:val="00980351"/>
    <w:rsid w:val="009803C3"/>
    <w:rsid w:val="00980895"/>
    <w:rsid w:val="00980959"/>
    <w:rsid w:val="00980E5B"/>
    <w:rsid w:val="009824B4"/>
    <w:rsid w:val="0098280A"/>
    <w:rsid w:val="00982C12"/>
    <w:rsid w:val="00982FF1"/>
    <w:rsid w:val="0098321A"/>
    <w:rsid w:val="00984DC9"/>
    <w:rsid w:val="0098561E"/>
    <w:rsid w:val="009867F5"/>
    <w:rsid w:val="00987247"/>
    <w:rsid w:val="00990198"/>
    <w:rsid w:val="00990FA9"/>
    <w:rsid w:val="00990FCA"/>
    <w:rsid w:val="0099101F"/>
    <w:rsid w:val="00991512"/>
    <w:rsid w:val="009919C9"/>
    <w:rsid w:val="009922D3"/>
    <w:rsid w:val="0099238F"/>
    <w:rsid w:val="009924C8"/>
    <w:rsid w:val="0099311C"/>
    <w:rsid w:val="0099381A"/>
    <w:rsid w:val="00993AD5"/>
    <w:rsid w:val="00994008"/>
    <w:rsid w:val="009942D4"/>
    <w:rsid w:val="009943EA"/>
    <w:rsid w:val="00994A55"/>
    <w:rsid w:val="00995884"/>
    <w:rsid w:val="00995BAA"/>
    <w:rsid w:val="00995E2C"/>
    <w:rsid w:val="009973A5"/>
    <w:rsid w:val="0099753A"/>
    <w:rsid w:val="0099778E"/>
    <w:rsid w:val="00997FE8"/>
    <w:rsid w:val="009A017E"/>
    <w:rsid w:val="009A040D"/>
    <w:rsid w:val="009A0FB5"/>
    <w:rsid w:val="009A158E"/>
    <w:rsid w:val="009A2215"/>
    <w:rsid w:val="009A24D0"/>
    <w:rsid w:val="009A28EE"/>
    <w:rsid w:val="009A4663"/>
    <w:rsid w:val="009A636F"/>
    <w:rsid w:val="009B1CA2"/>
    <w:rsid w:val="009B3D95"/>
    <w:rsid w:val="009B41B7"/>
    <w:rsid w:val="009B552D"/>
    <w:rsid w:val="009B5C82"/>
    <w:rsid w:val="009B5F1D"/>
    <w:rsid w:val="009B60FB"/>
    <w:rsid w:val="009B623C"/>
    <w:rsid w:val="009B7074"/>
    <w:rsid w:val="009B7CCB"/>
    <w:rsid w:val="009C0323"/>
    <w:rsid w:val="009C03A9"/>
    <w:rsid w:val="009C0A22"/>
    <w:rsid w:val="009C0E65"/>
    <w:rsid w:val="009C26D1"/>
    <w:rsid w:val="009C48BE"/>
    <w:rsid w:val="009C533C"/>
    <w:rsid w:val="009C5E7A"/>
    <w:rsid w:val="009C6708"/>
    <w:rsid w:val="009C6A41"/>
    <w:rsid w:val="009C7A8B"/>
    <w:rsid w:val="009D00FC"/>
    <w:rsid w:val="009D08A7"/>
    <w:rsid w:val="009D08EB"/>
    <w:rsid w:val="009D150E"/>
    <w:rsid w:val="009D2495"/>
    <w:rsid w:val="009D3BFB"/>
    <w:rsid w:val="009D46F8"/>
    <w:rsid w:val="009D511C"/>
    <w:rsid w:val="009D5127"/>
    <w:rsid w:val="009D5303"/>
    <w:rsid w:val="009D5F15"/>
    <w:rsid w:val="009D70B9"/>
    <w:rsid w:val="009E0E1D"/>
    <w:rsid w:val="009E2111"/>
    <w:rsid w:val="009E2D37"/>
    <w:rsid w:val="009E2D45"/>
    <w:rsid w:val="009E3062"/>
    <w:rsid w:val="009E3ACD"/>
    <w:rsid w:val="009E3FE0"/>
    <w:rsid w:val="009E4E36"/>
    <w:rsid w:val="009E5021"/>
    <w:rsid w:val="009E5E25"/>
    <w:rsid w:val="009E5FFA"/>
    <w:rsid w:val="009F09BA"/>
    <w:rsid w:val="009F392F"/>
    <w:rsid w:val="009F4039"/>
    <w:rsid w:val="009F464F"/>
    <w:rsid w:val="009F48E8"/>
    <w:rsid w:val="009F6270"/>
    <w:rsid w:val="009F6A5A"/>
    <w:rsid w:val="009F76D2"/>
    <w:rsid w:val="009F7E49"/>
    <w:rsid w:val="00A00933"/>
    <w:rsid w:val="00A01604"/>
    <w:rsid w:val="00A01AE2"/>
    <w:rsid w:val="00A026EC"/>
    <w:rsid w:val="00A029AD"/>
    <w:rsid w:val="00A0447E"/>
    <w:rsid w:val="00A048D2"/>
    <w:rsid w:val="00A05478"/>
    <w:rsid w:val="00A068B9"/>
    <w:rsid w:val="00A06D9A"/>
    <w:rsid w:val="00A06FCE"/>
    <w:rsid w:val="00A10730"/>
    <w:rsid w:val="00A10747"/>
    <w:rsid w:val="00A111F0"/>
    <w:rsid w:val="00A11633"/>
    <w:rsid w:val="00A11B08"/>
    <w:rsid w:val="00A11FD1"/>
    <w:rsid w:val="00A12EEF"/>
    <w:rsid w:val="00A136E4"/>
    <w:rsid w:val="00A1382E"/>
    <w:rsid w:val="00A1386A"/>
    <w:rsid w:val="00A13A9B"/>
    <w:rsid w:val="00A15282"/>
    <w:rsid w:val="00A152A5"/>
    <w:rsid w:val="00A17D09"/>
    <w:rsid w:val="00A20259"/>
    <w:rsid w:val="00A21336"/>
    <w:rsid w:val="00A22C96"/>
    <w:rsid w:val="00A23361"/>
    <w:rsid w:val="00A2350B"/>
    <w:rsid w:val="00A23EFD"/>
    <w:rsid w:val="00A24536"/>
    <w:rsid w:val="00A25338"/>
    <w:rsid w:val="00A2551D"/>
    <w:rsid w:val="00A26D32"/>
    <w:rsid w:val="00A274B4"/>
    <w:rsid w:val="00A27AC4"/>
    <w:rsid w:val="00A30C4A"/>
    <w:rsid w:val="00A315B7"/>
    <w:rsid w:val="00A31FBA"/>
    <w:rsid w:val="00A32A55"/>
    <w:rsid w:val="00A33280"/>
    <w:rsid w:val="00A335C5"/>
    <w:rsid w:val="00A3380C"/>
    <w:rsid w:val="00A33DF0"/>
    <w:rsid w:val="00A34735"/>
    <w:rsid w:val="00A34C64"/>
    <w:rsid w:val="00A360D3"/>
    <w:rsid w:val="00A36A33"/>
    <w:rsid w:val="00A36A6E"/>
    <w:rsid w:val="00A375A3"/>
    <w:rsid w:val="00A37A6E"/>
    <w:rsid w:val="00A37BA8"/>
    <w:rsid w:val="00A37CA5"/>
    <w:rsid w:val="00A37DB6"/>
    <w:rsid w:val="00A402B1"/>
    <w:rsid w:val="00A40546"/>
    <w:rsid w:val="00A40CCF"/>
    <w:rsid w:val="00A419BB"/>
    <w:rsid w:val="00A41C83"/>
    <w:rsid w:val="00A43512"/>
    <w:rsid w:val="00A439DE"/>
    <w:rsid w:val="00A43BCF"/>
    <w:rsid w:val="00A44679"/>
    <w:rsid w:val="00A449FC"/>
    <w:rsid w:val="00A44DBB"/>
    <w:rsid w:val="00A44EEF"/>
    <w:rsid w:val="00A459EE"/>
    <w:rsid w:val="00A46E85"/>
    <w:rsid w:val="00A4720C"/>
    <w:rsid w:val="00A50063"/>
    <w:rsid w:val="00A51582"/>
    <w:rsid w:val="00A5268A"/>
    <w:rsid w:val="00A52786"/>
    <w:rsid w:val="00A52E06"/>
    <w:rsid w:val="00A52E16"/>
    <w:rsid w:val="00A53109"/>
    <w:rsid w:val="00A53C02"/>
    <w:rsid w:val="00A53DAC"/>
    <w:rsid w:val="00A54898"/>
    <w:rsid w:val="00A54BC4"/>
    <w:rsid w:val="00A54C1D"/>
    <w:rsid w:val="00A56B84"/>
    <w:rsid w:val="00A56E49"/>
    <w:rsid w:val="00A60E87"/>
    <w:rsid w:val="00A614DE"/>
    <w:rsid w:val="00A61C98"/>
    <w:rsid w:val="00A63F31"/>
    <w:rsid w:val="00A63FBB"/>
    <w:rsid w:val="00A648ED"/>
    <w:rsid w:val="00A64C43"/>
    <w:rsid w:val="00A65FCC"/>
    <w:rsid w:val="00A66662"/>
    <w:rsid w:val="00A66FC7"/>
    <w:rsid w:val="00A67621"/>
    <w:rsid w:val="00A67D45"/>
    <w:rsid w:val="00A67F0C"/>
    <w:rsid w:val="00A702BE"/>
    <w:rsid w:val="00A738C8"/>
    <w:rsid w:val="00A739DC"/>
    <w:rsid w:val="00A74DB1"/>
    <w:rsid w:val="00A74EC1"/>
    <w:rsid w:val="00A766CE"/>
    <w:rsid w:val="00A774F0"/>
    <w:rsid w:val="00A77EF6"/>
    <w:rsid w:val="00A808C0"/>
    <w:rsid w:val="00A82604"/>
    <w:rsid w:val="00A82E74"/>
    <w:rsid w:val="00A838CC"/>
    <w:rsid w:val="00A83F0B"/>
    <w:rsid w:val="00A84013"/>
    <w:rsid w:val="00A8521A"/>
    <w:rsid w:val="00A85388"/>
    <w:rsid w:val="00A85CBC"/>
    <w:rsid w:val="00A8618C"/>
    <w:rsid w:val="00A8696B"/>
    <w:rsid w:val="00A87060"/>
    <w:rsid w:val="00A9087E"/>
    <w:rsid w:val="00A91897"/>
    <w:rsid w:val="00A92474"/>
    <w:rsid w:val="00A928B2"/>
    <w:rsid w:val="00A95136"/>
    <w:rsid w:val="00A95430"/>
    <w:rsid w:val="00A955E3"/>
    <w:rsid w:val="00A9691F"/>
    <w:rsid w:val="00A96B8E"/>
    <w:rsid w:val="00A97379"/>
    <w:rsid w:val="00AA177B"/>
    <w:rsid w:val="00AA1D9C"/>
    <w:rsid w:val="00AA2897"/>
    <w:rsid w:val="00AA3475"/>
    <w:rsid w:val="00AA3C46"/>
    <w:rsid w:val="00AA49AA"/>
    <w:rsid w:val="00AA51B7"/>
    <w:rsid w:val="00AA5346"/>
    <w:rsid w:val="00AA5F53"/>
    <w:rsid w:val="00AA610C"/>
    <w:rsid w:val="00AA6256"/>
    <w:rsid w:val="00AB0648"/>
    <w:rsid w:val="00AB26D6"/>
    <w:rsid w:val="00AB32DA"/>
    <w:rsid w:val="00AB39DF"/>
    <w:rsid w:val="00AB4347"/>
    <w:rsid w:val="00AB4C3E"/>
    <w:rsid w:val="00AB4CA5"/>
    <w:rsid w:val="00AB5DC9"/>
    <w:rsid w:val="00AB6312"/>
    <w:rsid w:val="00AC000B"/>
    <w:rsid w:val="00AC00EF"/>
    <w:rsid w:val="00AC036D"/>
    <w:rsid w:val="00AC1AC7"/>
    <w:rsid w:val="00AC32B6"/>
    <w:rsid w:val="00AC3A6F"/>
    <w:rsid w:val="00AC3C6E"/>
    <w:rsid w:val="00AC55B0"/>
    <w:rsid w:val="00AC6652"/>
    <w:rsid w:val="00AC6A7B"/>
    <w:rsid w:val="00AC7EB8"/>
    <w:rsid w:val="00AD01E0"/>
    <w:rsid w:val="00AD0A7C"/>
    <w:rsid w:val="00AD2EFF"/>
    <w:rsid w:val="00AD3CC5"/>
    <w:rsid w:val="00AD54F3"/>
    <w:rsid w:val="00AD66A9"/>
    <w:rsid w:val="00AE1650"/>
    <w:rsid w:val="00AE1C64"/>
    <w:rsid w:val="00AE2282"/>
    <w:rsid w:val="00AE2E5A"/>
    <w:rsid w:val="00AE3E4F"/>
    <w:rsid w:val="00AE5A84"/>
    <w:rsid w:val="00AF0414"/>
    <w:rsid w:val="00AF04E7"/>
    <w:rsid w:val="00AF060F"/>
    <w:rsid w:val="00AF11B7"/>
    <w:rsid w:val="00AF19DD"/>
    <w:rsid w:val="00AF32CB"/>
    <w:rsid w:val="00AF3AE5"/>
    <w:rsid w:val="00AF44AF"/>
    <w:rsid w:val="00AF4EE6"/>
    <w:rsid w:val="00AF51DF"/>
    <w:rsid w:val="00AF5619"/>
    <w:rsid w:val="00AF6008"/>
    <w:rsid w:val="00AF70E1"/>
    <w:rsid w:val="00B00D54"/>
    <w:rsid w:val="00B01E84"/>
    <w:rsid w:val="00B06A58"/>
    <w:rsid w:val="00B0745A"/>
    <w:rsid w:val="00B074A0"/>
    <w:rsid w:val="00B076DB"/>
    <w:rsid w:val="00B07789"/>
    <w:rsid w:val="00B10A56"/>
    <w:rsid w:val="00B10D6D"/>
    <w:rsid w:val="00B10DB3"/>
    <w:rsid w:val="00B148CC"/>
    <w:rsid w:val="00B17462"/>
    <w:rsid w:val="00B21C17"/>
    <w:rsid w:val="00B21DE0"/>
    <w:rsid w:val="00B2240E"/>
    <w:rsid w:val="00B22A3C"/>
    <w:rsid w:val="00B2333C"/>
    <w:rsid w:val="00B236B9"/>
    <w:rsid w:val="00B2403E"/>
    <w:rsid w:val="00B242F1"/>
    <w:rsid w:val="00B2600A"/>
    <w:rsid w:val="00B26F72"/>
    <w:rsid w:val="00B2728E"/>
    <w:rsid w:val="00B27E71"/>
    <w:rsid w:val="00B27FBB"/>
    <w:rsid w:val="00B304A7"/>
    <w:rsid w:val="00B327A2"/>
    <w:rsid w:val="00B32E01"/>
    <w:rsid w:val="00B332D5"/>
    <w:rsid w:val="00B355C2"/>
    <w:rsid w:val="00B358F1"/>
    <w:rsid w:val="00B364C2"/>
    <w:rsid w:val="00B3756C"/>
    <w:rsid w:val="00B416FF"/>
    <w:rsid w:val="00B41E53"/>
    <w:rsid w:val="00B42AF4"/>
    <w:rsid w:val="00B43916"/>
    <w:rsid w:val="00B442BD"/>
    <w:rsid w:val="00B447A2"/>
    <w:rsid w:val="00B457A4"/>
    <w:rsid w:val="00B45D1B"/>
    <w:rsid w:val="00B46A2F"/>
    <w:rsid w:val="00B47706"/>
    <w:rsid w:val="00B4799F"/>
    <w:rsid w:val="00B479A9"/>
    <w:rsid w:val="00B51299"/>
    <w:rsid w:val="00B51F40"/>
    <w:rsid w:val="00B52F4D"/>
    <w:rsid w:val="00B5432A"/>
    <w:rsid w:val="00B5470C"/>
    <w:rsid w:val="00B55468"/>
    <w:rsid w:val="00B55874"/>
    <w:rsid w:val="00B5613B"/>
    <w:rsid w:val="00B57B8B"/>
    <w:rsid w:val="00B60A81"/>
    <w:rsid w:val="00B62849"/>
    <w:rsid w:val="00B62C67"/>
    <w:rsid w:val="00B668A9"/>
    <w:rsid w:val="00B701A9"/>
    <w:rsid w:val="00B704F5"/>
    <w:rsid w:val="00B70CFF"/>
    <w:rsid w:val="00B72E02"/>
    <w:rsid w:val="00B72F7C"/>
    <w:rsid w:val="00B733A9"/>
    <w:rsid w:val="00B74BD0"/>
    <w:rsid w:val="00B756DC"/>
    <w:rsid w:val="00B759A1"/>
    <w:rsid w:val="00B75BDE"/>
    <w:rsid w:val="00B7761C"/>
    <w:rsid w:val="00B80C5A"/>
    <w:rsid w:val="00B80F34"/>
    <w:rsid w:val="00B81B61"/>
    <w:rsid w:val="00B8233D"/>
    <w:rsid w:val="00B8362B"/>
    <w:rsid w:val="00B85027"/>
    <w:rsid w:val="00B87172"/>
    <w:rsid w:val="00B937C9"/>
    <w:rsid w:val="00B959A7"/>
    <w:rsid w:val="00B968F6"/>
    <w:rsid w:val="00B96EC7"/>
    <w:rsid w:val="00B97091"/>
    <w:rsid w:val="00BA1564"/>
    <w:rsid w:val="00BA192B"/>
    <w:rsid w:val="00BA1A33"/>
    <w:rsid w:val="00BA2A3E"/>
    <w:rsid w:val="00BA30A6"/>
    <w:rsid w:val="00BA344A"/>
    <w:rsid w:val="00BA40E2"/>
    <w:rsid w:val="00BA4CFF"/>
    <w:rsid w:val="00BA4E2B"/>
    <w:rsid w:val="00BA5914"/>
    <w:rsid w:val="00BA7C3F"/>
    <w:rsid w:val="00BB0759"/>
    <w:rsid w:val="00BB0AF6"/>
    <w:rsid w:val="00BB34EE"/>
    <w:rsid w:val="00BB6BD6"/>
    <w:rsid w:val="00BB6C3D"/>
    <w:rsid w:val="00BB701E"/>
    <w:rsid w:val="00BC0067"/>
    <w:rsid w:val="00BC16A1"/>
    <w:rsid w:val="00BC30B1"/>
    <w:rsid w:val="00BC3868"/>
    <w:rsid w:val="00BC5D58"/>
    <w:rsid w:val="00BC61D2"/>
    <w:rsid w:val="00BC6B0F"/>
    <w:rsid w:val="00BC6D2A"/>
    <w:rsid w:val="00BC731D"/>
    <w:rsid w:val="00BC736A"/>
    <w:rsid w:val="00BC7A3F"/>
    <w:rsid w:val="00BD00B2"/>
    <w:rsid w:val="00BD00F0"/>
    <w:rsid w:val="00BD0E4D"/>
    <w:rsid w:val="00BD3C5E"/>
    <w:rsid w:val="00BD474F"/>
    <w:rsid w:val="00BD4B09"/>
    <w:rsid w:val="00BD5D9D"/>
    <w:rsid w:val="00BD6116"/>
    <w:rsid w:val="00BD619F"/>
    <w:rsid w:val="00BD63D7"/>
    <w:rsid w:val="00BD6E17"/>
    <w:rsid w:val="00BD7413"/>
    <w:rsid w:val="00BD76C4"/>
    <w:rsid w:val="00BD7B13"/>
    <w:rsid w:val="00BE2AB9"/>
    <w:rsid w:val="00BE3992"/>
    <w:rsid w:val="00BE4D67"/>
    <w:rsid w:val="00BE53C0"/>
    <w:rsid w:val="00BE5422"/>
    <w:rsid w:val="00BE7A16"/>
    <w:rsid w:val="00BF018F"/>
    <w:rsid w:val="00BF0BB7"/>
    <w:rsid w:val="00BF1272"/>
    <w:rsid w:val="00BF23E7"/>
    <w:rsid w:val="00BF2592"/>
    <w:rsid w:val="00BF293B"/>
    <w:rsid w:val="00BF4640"/>
    <w:rsid w:val="00BF6178"/>
    <w:rsid w:val="00C00232"/>
    <w:rsid w:val="00C00425"/>
    <w:rsid w:val="00C0202D"/>
    <w:rsid w:val="00C02EF0"/>
    <w:rsid w:val="00C0341B"/>
    <w:rsid w:val="00C0349B"/>
    <w:rsid w:val="00C04D81"/>
    <w:rsid w:val="00C05989"/>
    <w:rsid w:val="00C05B6E"/>
    <w:rsid w:val="00C05E04"/>
    <w:rsid w:val="00C06DB1"/>
    <w:rsid w:val="00C0743A"/>
    <w:rsid w:val="00C10A20"/>
    <w:rsid w:val="00C117C3"/>
    <w:rsid w:val="00C11A61"/>
    <w:rsid w:val="00C12296"/>
    <w:rsid w:val="00C122A9"/>
    <w:rsid w:val="00C1247D"/>
    <w:rsid w:val="00C149C8"/>
    <w:rsid w:val="00C151A3"/>
    <w:rsid w:val="00C154D2"/>
    <w:rsid w:val="00C15C11"/>
    <w:rsid w:val="00C15D7F"/>
    <w:rsid w:val="00C15DDE"/>
    <w:rsid w:val="00C1601F"/>
    <w:rsid w:val="00C16CBB"/>
    <w:rsid w:val="00C17653"/>
    <w:rsid w:val="00C17E2A"/>
    <w:rsid w:val="00C2058D"/>
    <w:rsid w:val="00C209A3"/>
    <w:rsid w:val="00C20F3B"/>
    <w:rsid w:val="00C216FB"/>
    <w:rsid w:val="00C21A8D"/>
    <w:rsid w:val="00C21FBA"/>
    <w:rsid w:val="00C22789"/>
    <w:rsid w:val="00C23885"/>
    <w:rsid w:val="00C23FC2"/>
    <w:rsid w:val="00C24131"/>
    <w:rsid w:val="00C24289"/>
    <w:rsid w:val="00C2447B"/>
    <w:rsid w:val="00C27FE7"/>
    <w:rsid w:val="00C30A05"/>
    <w:rsid w:val="00C327B1"/>
    <w:rsid w:val="00C32D16"/>
    <w:rsid w:val="00C33530"/>
    <w:rsid w:val="00C3570F"/>
    <w:rsid w:val="00C35C39"/>
    <w:rsid w:val="00C36473"/>
    <w:rsid w:val="00C3774A"/>
    <w:rsid w:val="00C4034A"/>
    <w:rsid w:val="00C41FB7"/>
    <w:rsid w:val="00C42500"/>
    <w:rsid w:val="00C42844"/>
    <w:rsid w:val="00C42B67"/>
    <w:rsid w:val="00C4306E"/>
    <w:rsid w:val="00C43241"/>
    <w:rsid w:val="00C4363B"/>
    <w:rsid w:val="00C468CB"/>
    <w:rsid w:val="00C46ED9"/>
    <w:rsid w:val="00C51419"/>
    <w:rsid w:val="00C52804"/>
    <w:rsid w:val="00C53038"/>
    <w:rsid w:val="00C53EC9"/>
    <w:rsid w:val="00C5451D"/>
    <w:rsid w:val="00C5520C"/>
    <w:rsid w:val="00C55882"/>
    <w:rsid w:val="00C5604D"/>
    <w:rsid w:val="00C57C9E"/>
    <w:rsid w:val="00C57C9F"/>
    <w:rsid w:val="00C60444"/>
    <w:rsid w:val="00C60788"/>
    <w:rsid w:val="00C614D0"/>
    <w:rsid w:val="00C6198C"/>
    <w:rsid w:val="00C61C2D"/>
    <w:rsid w:val="00C63A94"/>
    <w:rsid w:val="00C63CA4"/>
    <w:rsid w:val="00C63E08"/>
    <w:rsid w:val="00C64127"/>
    <w:rsid w:val="00C64735"/>
    <w:rsid w:val="00C64BFC"/>
    <w:rsid w:val="00C67A18"/>
    <w:rsid w:val="00C704D3"/>
    <w:rsid w:val="00C7107D"/>
    <w:rsid w:val="00C7205A"/>
    <w:rsid w:val="00C72698"/>
    <w:rsid w:val="00C76762"/>
    <w:rsid w:val="00C76A55"/>
    <w:rsid w:val="00C76FF7"/>
    <w:rsid w:val="00C7704F"/>
    <w:rsid w:val="00C77665"/>
    <w:rsid w:val="00C801E3"/>
    <w:rsid w:val="00C814F0"/>
    <w:rsid w:val="00C81BC7"/>
    <w:rsid w:val="00C835AC"/>
    <w:rsid w:val="00C83F78"/>
    <w:rsid w:val="00C83FE5"/>
    <w:rsid w:val="00C84B25"/>
    <w:rsid w:val="00C854C1"/>
    <w:rsid w:val="00C8558E"/>
    <w:rsid w:val="00C855B9"/>
    <w:rsid w:val="00C86659"/>
    <w:rsid w:val="00C867A0"/>
    <w:rsid w:val="00C87FCF"/>
    <w:rsid w:val="00C90672"/>
    <w:rsid w:val="00C90DE2"/>
    <w:rsid w:val="00C93CFE"/>
    <w:rsid w:val="00C9446A"/>
    <w:rsid w:val="00CA1764"/>
    <w:rsid w:val="00CA3225"/>
    <w:rsid w:val="00CA3253"/>
    <w:rsid w:val="00CA498F"/>
    <w:rsid w:val="00CA4E13"/>
    <w:rsid w:val="00CA4ED2"/>
    <w:rsid w:val="00CA648B"/>
    <w:rsid w:val="00CA6577"/>
    <w:rsid w:val="00CA678D"/>
    <w:rsid w:val="00CA6D52"/>
    <w:rsid w:val="00CA7510"/>
    <w:rsid w:val="00CB0D04"/>
    <w:rsid w:val="00CB1B76"/>
    <w:rsid w:val="00CB213A"/>
    <w:rsid w:val="00CB2589"/>
    <w:rsid w:val="00CB32AA"/>
    <w:rsid w:val="00CB3954"/>
    <w:rsid w:val="00CB42FE"/>
    <w:rsid w:val="00CB4817"/>
    <w:rsid w:val="00CB59A1"/>
    <w:rsid w:val="00CB6359"/>
    <w:rsid w:val="00CB654F"/>
    <w:rsid w:val="00CB6D01"/>
    <w:rsid w:val="00CB7654"/>
    <w:rsid w:val="00CC02F3"/>
    <w:rsid w:val="00CC05AE"/>
    <w:rsid w:val="00CC09C0"/>
    <w:rsid w:val="00CC0DAE"/>
    <w:rsid w:val="00CC1C61"/>
    <w:rsid w:val="00CC25BA"/>
    <w:rsid w:val="00CC26EB"/>
    <w:rsid w:val="00CC2CE4"/>
    <w:rsid w:val="00CC398D"/>
    <w:rsid w:val="00CC44C9"/>
    <w:rsid w:val="00CC4D34"/>
    <w:rsid w:val="00CC4E2D"/>
    <w:rsid w:val="00CC5391"/>
    <w:rsid w:val="00CC6A50"/>
    <w:rsid w:val="00CC73ED"/>
    <w:rsid w:val="00CD0851"/>
    <w:rsid w:val="00CD0A57"/>
    <w:rsid w:val="00CD2247"/>
    <w:rsid w:val="00CD32FD"/>
    <w:rsid w:val="00CD36CB"/>
    <w:rsid w:val="00CD3AF2"/>
    <w:rsid w:val="00CD7808"/>
    <w:rsid w:val="00CE02A2"/>
    <w:rsid w:val="00CE057C"/>
    <w:rsid w:val="00CE1DCB"/>
    <w:rsid w:val="00CE2DD9"/>
    <w:rsid w:val="00CE3475"/>
    <w:rsid w:val="00CE398D"/>
    <w:rsid w:val="00CE52BC"/>
    <w:rsid w:val="00CE5310"/>
    <w:rsid w:val="00CE5BCB"/>
    <w:rsid w:val="00CE5D84"/>
    <w:rsid w:val="00CE6090"/>
    <w:rsid w:val="00CE7C1D"/>
    <w:rsid w:val="00CE7EC6"/>
    <w:rsid w:val="00CF2002"/>
    <w:rsid w:val="00CF4A2B"/>
    <w:rsid w:val="00CF4C57"/>
    <w:rsid w:val="00CF5498"/>
    <w:rsid w:val="00CF5B81"/>
    <w:rsid w:val="00CF6FC6"/>
    <w:rsid w:val="00CF7ADE"/>
    <w:rsid w:val="00CF7B7C"/>
    <w:rsid w:val="00D00024"/>
    <w:rsid w:val="00D00A98"/>
    <w:rsid w:val="00D00E5C"/>
    <w:rsid w:val="00D01D25"/>
    <w:rsid w:val="00D01E39"/>
    <w:rsid w:val="00D0293D"/>
    <w:rsid w:val="00D02DFD"/>
    <w:rsid w:val="00D02FE2"/>
    <w:rsid w:val="00D03E87"/>
    <w:rsid w:val="00D0669E"/>
    <w:rsid w:val="00D0793A"/>
    <w:rsid w:val="00D07955"/>
    <w:rsid w:val="00D10114"/>
    <w:rsid w:val="00D10C19"/>
    <w:rsid w:val="00D11479"/>
    <w:rsid w:val="00D11A5E"/>
    <w:rsid w:val="00D11C14"/>
    <w:rsid w:val="00D121D5"/>
    <w:rsid w:val="00D123D5"/>
    <w:rsid w:val="00D12AB0"/>
    <w:rsid w:val="00D13922"/>
    <w:rsid w:val="00D14057"/>
    <w:rsid w:val="00D1425B"/>
    <w:rsid w:val="00D14DBB"/>
    <w:rsid w:val="00D14F85"/>
    <w:rsid w:val="00D15CBD"/>
    <w:rsid w:val="00D1678D"/>
    <w:rsid w:val="00D16EA2"/>
    <w:rsid w:val="00D17380"/>
    <w:rsid w:val="00D17FA3"/>
    <w:rsid w:val="00D20B23"/>
    <w:rsid w:val="00D216A7"/>
    <w:rsid w:val="00D21AF6"/>
    <w:rsid w:val="00D22965"/>
    <w:rsid w:val="00D22FE2"/>
    <w:rsid w:val="00D23352"/>
    <w:rsid w:val="00D23469"/>
    <w:rsid w:val="00D245DF"/>
    <w:rsid w:val="00D25ABD"/>
    <w:rsid w:val="00D25F1F"/>
    <w:rsid w:val="00D26371"/>
    <w:rsid w:val="00D27EFB"/>
    <w:rsid w:val="00D30597"/>
    <w:rsid w:val="00D30BAC"/>
    <w:rsid w:val="00D3124B"/>
    <w:rsid w:val="00D3165C"/>
    <w:rsid w:val="00D31736"/>
    <w:rsid w:val="00D32096"/>
    <w:rsid w:val="00D321AC"/>
    <w:rsid w:val="00D32607"/>
    <w:rsid w:val="00D32FE3"/>
    <w:rsid w:val="00D34F15"/>
    <w:rsid w:val="00D3661C"/>
    <w:rsid w:val="00D37037"/>
    <w:rsid w:val="00D40073"/>
    <w:rsid w:val="00D400A1"/>
    <w:rsid w:val="00D42B07"/>
    <w:rsid w:val="00D42C61"/>
    <w:rsid w:val="00D431EA"/>
    <w:rsid w:val="00D43B9D"/>
    <w:rsid w:val="00D44254"/>
    <w:rsid w:val="00D44546"/>
    <w:rsid w:val="00D44C64"/>
    <w:rsid w:val="00D45A57"/>
    <w:rsid w:val="00D46227"/>
    <w:rsid w:val="00D504E4"/>
    <w:rsid w:val="00D505FB"/>
    <w:rsid w:val="00D512BD"/>
    <w:rsid w:val="00D51472"/>
    <w:rsid w:val="00D53207"/>
    <w:rsid w:val="00D54585"/>
    <w:rsid w:val="00D55107"/>
    <w:rsid w:val="00D55142"/>
    <w:rsid w:val="00D55692"/>
    <w:rsid w:val="00D56C78"/>
    <w:rsid w:val="00D5775E"/>
    <w:rsid w:val="00D57BD4"/>
    <w:rsid w:val="00D57CF3"/>
    <w:rsid w:val="00D57FEF"/>
    <w:rsid w:val="00D6197D"/>
    <w:rsid w:val="00D6244D"/>
    <w:rsid w:val="00D62A6E"/>
    <w:rsid w:val="00D62BCE"/>
    <w:rsid w:val="00D64096"/>
    <w:rsid w:val="00D65397"/>
    <w:rsid w:val="00D654A7"/>
    <w:rsid w:val="00D65B47"/>
    <w:rsid w:val="00D66F9A"/>
    <w:rsid w:val="00D67455"/>
    <w:rsid w:val="00D67C6E"/>
    <w:rsid w:val="00D71202"/>
    <w:rsid w:val="00D71F84"/>
    <w:rsid w:val="00D73A0C"/>
    <w:rsid w:val="00D743D9"/>
    <w:rsid w:val="00D74D03"/>
    <w:rsid w:val="00D7540A"/>
    <w:rsid w:val="00D76016"/>
    <w:rsid w:val="00D801AA"/>
    <w:rsid w:val="00D804E7"/>
    <w:rsid w:val="00D81442"/>
    <w:rsid w:val="00D8193C"/>
    <w:rsid w:val="00D82B68"/>
    <w:rsid w:val="00D83CBB"/>
    <w:rsid w:val="00D84BF9"/>
    <w:rsid w:val="00D86F4E"/>
    <w:rsid w:val="00D8747B"/>
    <w:rsid w:val="00D9036E"/>
    <w:rsid w:val="00D91109"/>
    <w:rsid w:val="00D91C63"/>
    <w:rsid w:val="00D92427"/>
    <w:rsid w:val="00D927A4"/>
    <w:rsid w:val="00D92A9A"/>
    <w:rsid w:val="00D92B5E"/>
    <w:rsid w:val="00D92FDE"/>
    <w:rsid w:val="00D931E0"/>
    <w:rsid w:val="00D93BE9"/>
    <w:rsid w:val="00D941BB"/>
    <w:rsid w:val="00D94892"/>
    <w:rsid w:val="00D9537E"/>
    <w:rsid w:val="00D9691A"/>
    <w:rsid w:val="00D96CDA"/>
    <w:rsid w:val="00D97F4D"/>
    <w:rsid w:val="00DA15AE"/>
    <w:rsid w:val="00DA1684"/>
    <w:rsid w:val="00DA179E"/>
    <w:rsid w:val="00DA1E4F"/>
    <w:rsid w:val="00DA25AE"/>
    <w:rsid w:val="00DA2FBB"/>
    <w:rsid w:val="00DA3341"/>
    <w:rsid w:val="00DA38B6"/>
    <w:rsid w:val="00DA3B9C"/>
    <w:rsid w:val="00DA4BEB"/>
    <w:rsid w:val="00DA61B7"/>
    <w:rsid w:val="00DA6324"/>
    <w:rsid w:val="00DA69D6"/>
    <w:rsid w:val="00DA6D41"/>
    <w:rsid w:val="00DA7F31"/>
    <w:rsid w:val="00DB1638"/>
    <w:rsid w:val="00DB298C"/>
    <w:rsid w:val="00DB478B"/>
    <w:rsid w:val="00DB5755"/>
    <w:rsid w:val="00DB6C88"/>
    <w:rsid w:val="00DB7B3D"/>
    <w:rsid w:val="00DC0FB1"/>
    <w:rsid w:val="00DC1980"/>
    <w:rsid w:val="00DC1B98"/>
    <w:rsid w:val="00DC1E3F"/>
    <w:rsid w:val="00DC2367"/>
    <w:rsid w:val="00DC272D"/>
    <w:rsid w:val="00DC2ED3"/>
    <w:rsid w:val="00DC3A9F"/>
    <w:rsid w:val="00DC4439"/>
    <w:rsid w:val="00DC46C2"/>
    <w:rsid w:val="00DC5CBC"/>
    <w:rsid w:val="00DC6DC7"/>
    <w:rsid w:val="00DD0BDD"/>
    <w:rsid w:val="00DD184C"/>
    <w:rsid w:val="00DD278C"/>
    <w:rsid w:val="00DD2908"/>
    <w:rsid w:val="00DD38D1"/>
    <w:rsid w:val="00DD445C"/>
    <w:rsid w:val="00DD4580"/>
    <w:rsid w:val="00DD5249"/>
    <w:rsid w:val="00DD6E95"/>
    <w:rsid w:val="00DE09FF"/>
    <w:rsid w:val="00DE0B81"/>
    <w:rsid w:val="00DE1F60"/>
    <w:rsid w:val="00DE2609"/>
    <w:rsid w:val="00DE27CF"/>
    <w:rsid w:val="00DE2871"/>
    <w:rsid w:val="00DE388E"/>
    <w:rsid w:val="00DE4290"/>
    <w:rsid w:val="00DE49D8"/>
    <w:rsid w:val="00DE61DB"/>
    <w:rsid w:val="00DE68E9"/>
    <w:rsid w:val="00DF02CD"/>
    <w:rsid w:val="00DF05EF"/>
    <w:rsid w:val="00DF1969"/>
    <w:rsid w:val="00DF1C49"/>
    <w:rsid w:val="00DF2E1E"/>
    <w:rsid w:val="00DF41A9"/>
    <w:rsid w:val="00DF50F9"/>
    <w:rsid w:val="00DF5AA7"/>
    <w:rsid w:val="00DF5E35"/>
    <w:rsid w:val="00DF6374"/>
    <w:rsid w:val="00DF7062"/>
    <w:rsid w:val="00E00806"/>
    <w:rsid w:val="00E00E45"/>
    <w:rsid w:val="00E013C0"/>
    <w:rsid w:val="00E0257D"/>
    <w:rsid w:val="00E0257F"/>
    <w:rsid w:val="00E027DB"/>
    <w:rsid w:val="00E02ABF"/>
    <w:rsid w:val="00E04D36"/>
    <w:rsid w:val="00E0512B"/>
    <w:rsid w:val="00E05EE4"/>
    <w:rsid w:val="00E069D9"/>
    <w:rsid w:val="00E06BDC"/>
    <w:rsid w:val="00E06F68"/>
    <w:rsid w:val="00E075E7"/>
    <w:rsid w:val="00E11BC0"/>
    <w:rsid w:val="00E12929"/>
    <w:rsid w:val="00E13E00"/>
    <w:rsid w:val="00E145B8"/>
    <w:rsid w:val="00E14E60"/>
    <w:rsid w:val="00E150AF"/>
    <w:rsid w:val="00E15CE4"/>
    <w:rsid w:val="00E20395"/>
    <w:rsid w:val="00E2203B"/>
    <w:rsid w:val="00E22B31"/>
    <w:rsid w:val="00E22B44"/>
    <w:rsid w:val="00E23243"/>
    <w:rsid w:val="00E237AD"/>
    <w:rsid w:val="00E2513E"/>
    <w:rsid w:val="00E2530E"/>
    <w:rsid w:val="00E26592"/>
    <w:rsid w:val="00E309D1"/>
    <w:rsid w:val="00E30FC4"/>
    <w:rsid w:val="00E31944"/>
    <w:rsid w:val="00E33B01"/>
    <w:rsid w:val="00E34290"/>
    <w:rsid w:val="00E344B6"/>
    <w:rsid w:val="00E35D4D"/>
    <w:rsid w:val="00E35FFB"/>
    <w:rsid w:val="00E366DF"/>
    <w:rsid w:val="00E37C1F"/>
    <w:rsid w:val="00E40D5A"/>
    <w:rsid w:val="00E40DDD"/>
    <w:rsid w:val="00E44B5B"/>
    <w:rsid w:val="00E44C5D"/>
    <w:rsid w:val="00E44D3F"/>
    <w:rsid w:val="00E46C6F"/>
    <w:rsid w:val="00E47878"/>
    <w:rsid w:val="00E47CA9"/>
    <w:rsid w:val="00E5115B"/>
    <w:rsid w:val="00E51ACC"/>
    <w:rsid w:val="00E534E0"/>
    <w:rsid w:val="00E547CF"/>
    <w:rsid w:val="00E54DB0"/>
    <w:rsid w:val="00E555F1"/>
    <w:rsid w:val="00E57136"/>
    <w:rsid w:val="00E57AF7"/>
    <w:rsid w:val="00E57C8D"/>
    <w:rsid w:val="00E57F0A"/>
    <w:rsid w:val="00E60246"/>
    <w:rsid w:val="00E6061E"/>
    <w:rsid w:val="00E60B4A"/>
    <w:rsid w:val="00E61811"/>
    <w:rsid w:val="00E618E1"/>
    <w:rsid w:val="00E63242"/>
    <w:rsid w:val="00E63455"/>
    <w:rsid w:val="00E63914"/>
    <w:rsid w:val="00E6400E"/>
    <w:rsid w:val="00E640FB"/>
    <w:rsid w:val="00E6413B"/>
    <w:rsid w:val="00E644F5"/>
    <w:rsid w:val="00E65205"/>
    <w:rsid w:val="00E65389"/>
    <w:rsid w:val="00E659C2"/>
    <w:rsid w:val="00E66614"/>
    <w:rsid w:val="00E66668"/>
    <w:rsid w:val="00E667B4"/>
    <w:rsid w:val="00E66F7F"/>
    <w:rsid w:val="00E672D2"/>
    <w:rsid w:val="00E6740A"/>
    <w:rsid w:val="00E70192"/>
    <w:rsid w:val="00E701F4"/>
    <w:rsid w:val="00E70FA9"/>
    <w:rsid w:val="00E721F1"/>
    <w:rsid w:val="00E72C77"/>
    <w:rsid w:val="00E73591"/>
    <w:rsid w:val="00E73BD1"/>
    <w:rsid w:val="00E7537F"/>
    <w:rsid w:val="00E80130"/>
    <w:rsid w:val="00E81540"/>
    <w:rsid w:val="00E82423"/>
    <w:rsid w:val="00E8326A"/>
    <w:rsid w:val="00E832BE"/>
    <w:rsid w:val="00E83B73"/>
    <w:rsid w:val="00E83B91"/>
    <w:rsid w:val="00E83FE0"/>
    <w:rsid w:val="00E844D7"/>
    <w:rsid w:val="00E84A17"/>
    <w:rsid w:val="00E84B73"/>
    <w:rsid w:val="00E85270"/>
    <w:rsid w:val="00E85E52"/>
    <w:rsid w:val="00E8699E"/>
    <w:rsid w:val="00E87587"/>
    <w:rsid w:val="00E900B7"/>
    <w:rsid w:val="00E90326"/>
    <w:rsid w:val="00E9079C"/>
    <w:rsid w:val="00E90BB7"/>
    <w:rsid w:val="00E90C49"/>
    <w:rsid w:val="00E90D74"/>
    <w:rsid w:val="00E913A0"/>
    <w:rsid w:val="00E922A9"/>
    <w:rsid w:val="00E92B85"/>
    <w:rsid w:val="00E93406"/>
    <w:rsid w:val="00E93893"/>
    <w:rsid w:val="00E940AF"/>
    <w:rsid w:val="00E94EC4"/>
    <w:rsid w:val="00E968EC"/>
    <w:rsid w:val="00E96EBD"/>
    <w:rsid w:val="00E97677"/>
    <w:rsid w:val="00E9789E"/>
    <w:rsid w:val="00EA07E9"/>
    <w:rsid w:val="00EA08C7"/>
    <w:rsid w:val="00EA112C"/>
    <w:rsid w:val="00EA13A0"/>
    <w:rsid w:val="00EA13CF"/>
    <w:rsid w:val="00EA3609"/>
    <w:rsid w:val="00EA3D42"/>
    <w:rsid w:val="00EA54B3"/>
    <w:rsid w:val="00EA666D"/>
    <w:rsid w:val="00EA6CA9"/>
    <w:rsid w:val="00EA6EE7"/>
    <w:rsid w:val="00EA70B4"/>
    <w:rsid w:val="00EA7101"/>
    <w:rsid w:val="00EB0EFA"/>
    <w:rsid w:val="00EB1321"/>
    <w:rsid w:val="00EB1A20"/>
    <w:rsid w:val="00EB2545"/>
    <w:rsid w:val="00EB321C"/>
    <w:rsid w:val="00EB4221"/>
    <w:rsid w:val="00EB467F"/>
    <w:rsid w:val="00EB499E"/>
    <w:rsid w:val="00EB5664"/>
    <w:rsid w:val="00EB6935"/>
    <w:rsid w:val="00EB761B"/>
    <w:rsid w:val="00EB7CF8"/>
    <w:rsid w:val="00EC1022"/>
    <w:rsid w:val="00EC2817"/>
    <w:rsid w:val="00EC3220"/>
    <w:rsid w:val="00EC414B"/>
    <w:rsid w:val="00ED0775"/>
    <w:rsid w:val="00ED133D"/>
    <w:rsid w:val="00ED13D0"/>
    <w:rsid w:val="00ED2A5D"/>
    <w:rsid w:val="00ED2BD4"/>
    <w:rsid w:val="00ED3D55"/>
    <w:rsid w:val="00ED4218"/>
    <w:rsid w:val="00ED554F"/>
    <w:rsid w:val="00ED5D3D"/>
    <w:rsid w:val="00ED65C9"/>
    <w:rsid w:val="00ED6DEE"/>
    <w:rsid w:val="00ED7338"/>
    <w:rsid w:val="00ED770F"/>
    <w:rsid w:val="00EE0B3D"/>
    <w:rsid w:val="00EE1CAB"/>
    <w:rsid w:val="00EE26A0"/>
    <w:rsid w:val="00EE2BC0"/>
    <w:rsid w:val="00EE2E19"/>
    <w:rsid w:val="00EE3404"/>
    <w:rsid w:val="00EE382B"/>
    <w:rsid w:val="00EE40AA"/>
    <w:rsid w:val="00EE4484"/>
    <w:rsid w:val="00EE4AF4"/>
    <w:rsid w:val="00EE6F16"/>
    <w:rsid w:val="00EE7A48"/>
    <w:rsid w:val="00EF05DA"/>
    <w:rsid w:val="00EF0A61"/>
    <w:rsid w:val="00EF2ED4"/>
    <w:rsid w:val="00EF46B4"/>
    <w:rsid w:val="00EF6359"/>
    <w:rsid w:val="00EF63D5"/>
    <w:rsid w:val="00EF675B"/>
    <w:rsid w:val="00EF68A7"/>
    <w:rsid w:val="00EF70F4"/>
    <w:rsid w:val="00EF765D"/>
    <w:rsid w:val="00F0006D"/>
    <w:rsid w:val="00F015EF"/>
    <w:rsid w:val="00F02CC0"/>
    <w:rsid w:val="00F05495"/>
    <w:rsid w:val="00F0592C"/>
    <w:rsid w:val="00F05C3A"/>
    <w:rsid w:val="00F05F2F"/>
    <w:rsid w:val="00F0618D"/>
    <w:rsid w:val="00F062A2"/>
    <w:rsid w:val="00F06621"/>
    <w:rsid w:val="00F07FCF"/>
    <w:rsid w:val="00F11118"/>
    <w:rsid w:val="00F14650"/>
    <w:rsid w:val="00F14C6F"/>
    <w:rsid w:val="00F14EB1"/>
    <w:rsid w:val="00F14F90"/>
    <w:rsid w:val="00F1542B"/>
    <w:rsid w:val="00F15DAB"/>
    <w:rsid w:val="00F164D4"/>
    <w:rsid w:val="00F17113"/>
    <w:rsid w:val="00F17D93"/>
    <w:rsid w:val="00F20502"/>
    <w:rsid w:val="00F20C9B"/>
    <w:rsid w:val="00F21363"/>
    <w:rsid w:val="00F2159C"/>
    <w:rsid w:val="00F21D92"/>
    <w:rsid w:val="00F22288"/>
    <w:rsid w:val="00F22708"/>
    <w:rsid w:val="00F23D75"/>
    <w:rsid w:val="00F245A8"/>
    <w:rsid w:val="00F2503B"/>
    <w:rsid w:val="00F25408"/>
    <w:rsid w:val="00F25E4C"/>
    <w:rsid w:val="00F264D8"/>
    <w:rsid w:val="00F26CB5"/>
    <w:rsid w:val="00F273A6"/>
    <w:rsid w:val="00F275AE"/>
    <w:rsid w:val="00F2799F"/>
    <w:rsid w:val="00F33177"/>
    <w:rsid w:val="00F33558"/>
    <w:rsid w:val="00F34212"/>
    <w:rsid w:val="00F343B2"/>
    <w:rsid w:val="00F34661"/>
    <w:rsid w:val="00F36835"/>
    <w:rsid w:val="00F36CE4"/>
    <w:rsid w:val="00F4035E"/>
    <w:rsid w:val="00F4056D"/>
    <w:rsid w:val="00F40A82"/>
    <w:rsid w:val="00F42020"/>
    <w:rsid w:val="00F423B2"/>
    <w:rsid w:val="00F43558"/>
    <w:rsid w:val="00F43895"/>
    <w:rsid w:val="00F4483D"/>
    <w:rsid w:val="00F44D20"/>
    <w:rsid w:val="00F463CE"/>
    <w:rsid w:val="00F469A2"/>
    <w:rsid w:val="00F46AD6"/>
    <w:rsid w:val="00F507B0"/>
    <w:rsid w:val="00F50DDF"/>
    <w:rsid w:val="00F50FF4"/>
    <w:rsid w:val="00F51922"/>
    <w:rsid w:val="00F51D32"/>
    <w:rsid w:val="00F52013"/>
    <w:rsid w:val="00F5269D"/>
    <w:rsid w:val="00F556EA"/>
    <w:rsid w:val="00F56CB1"/>
    <w:rsid w:val="00F576AE"/>
    <w:rsid w:val="00F57FA5"/>
    <w:rsid w:val="00F60845"/>
    <w:rsid w:val="00F61A66"/>
    <w:rsid w:val="00F62ABA"/>
    <w:rsid w:val="00F63038"/>
    <w:rsid w:val="00F632A2"/>
    <w:rsid w:val="00F64063"/>
    <w:rsid w:val="00F65B13"/>
    <w:rsid w:val="00F66EAB"/>
    <w:rsid w:val="00F6752C"/>
    <w:rsid w:val="00F7020F"/>
    <w:rsid w:val="00F7025E"/>
    <w:rsid w:val="00F705C3"/>
    <w:rsid w:val="00F7170B"/>
    <w:rsid w:val="00F71795"/>
    <w:rsid w:val="00F72434"/>
    <w:rsid w:val="00F72506"/>
    <w:rsid w:val="00F725F9"/>
    <w:rsid w:val="00F764D6"/>
    <w:rsid w:val="00F777DC"/>
    <w:rsid w:val="00F77A47"/>
    <w:rsid w:val="00F8143D"/>
    <w:rsid w:val="00F83AE3"/>
    <w:rsid w:val="00F84127"/>
    <w:rsid w:val="00F854A1"/>
    <w:rsid w:val="00F86B25"/>
    <w:rsid w:val="00F86E36"/>
    <w:rsid w:val="00F87B8B"/>
    <w:rsid w:val="00F9005A"/>
    <w:rsid w:val="00F920AF"/>
    <w:rsid w:val="00F921D2"/>
    <w:rsid w:val="00F941C9"/>
    <w:rsid w:val="00F94634"/>
    <w:rsid w:val="00F946B8"/>
    <w:rsid w:val="00F94D1B"/>
    <w:rsid w:val="00F96444"/>
    <w:rsid w:val="00FA0616"/>
    <w:rsid w:val="00FA0EFD"/>
    <w:rsid w:val="00FA1140"/>
    <w:rsid w:val="00FA11CF"/>
    <w:rsid w:val="00FA1FAC"/>
    <w:rsid w:val="00FA213D"/>
    <w:rsid w:val="00FA2475"/>
    <w:rsid w:val="00FA2E29"/>
    <w:rsid w:val="00FA326E"/>
    <w:rsid w:val="00FA36A3"/>
    <w:rsid w:val="00FA3D99"/>
    <w:rsid w:val="00FA44F7"/>
    <w:rsid w:val="00FA4B2F"/>
    <w:rsid w:val="00FA5A47"/>
    <w:rsid w:val="00FA5E90"/>
    <w:rsid w:val="00FA62E0"/>
    <w:rsid w:val="00FA7C4C"/>
    <w:rsid w:val="00FB2370"/>
    <w:rsid w:val="00FB4073"/>
    <w:rsid w:val="00FB4249"/>
    <w:rsid w:val="00FB4301"/>
    <w:rsid w:val="00FB6E34"/>
    <w:rsid w:val="00FB7DF0"/>
    <w:rsid w:val="00FC06FE"/>
    <w:rsid w:val="00FC074A"/>
    <w:rsid w:val="00FC09EF"/>
    <w:rsid w:val="00FC1056"/>
    <w:rsid w:val="00FC1871"/>
    <w:rsid w:val="00FC2815"/>
    <w:rsid w:val="00FC36AF"/>
    <w:rsid w:val="00FC3E5D"/>
    <w:rsid w:val="00FC3F8B"/>
    <w:rsid w:val="00FC5047"/>
    <w:rsid w:val="00FC5421"/>
    <w:rsid w:val="00FC5726"/>
    <w:rsid w:val="00FC75E7"/>
    <w:rsid w:val="00FD061F"/>
    <w:rsid w:val="00FD17EC"/>
    <w:rsid w:val="00FD1B3D"/>
    <w:rsid w:val="00FD2065"/>
    <w:rsid w:val="00FD2BA2"/>
    <w:rsid w:val="00FD2BF0"/>
    <w:rsid w:val="00FD2F2E"/>
    <w:rsid w:val="00FD3652"/>
    <w:rsid w:val="00FD4373"/>
    <w:rsid w:val="00FD4FB5"/>
    <w:rsid w:val="00FD5047"/>
    <w:rsid w:val="00FD53CB"/>
    <w:rsid w:val="00FD5B47"/>
    <w:rsid w:val="00FD65AC"/>
    <w:rsid w:val="00FD6F16"/>
    <w:rsid w:val="00FD74CA"/>
    <w:rsid w:val="00FD77D2"/>
    <w:rsid w:val="00FE1979"/>
    <w:rsid w:val="00FE3624"/>
    <w:rsid w:val="00FE58ED"/>
    <w:rsid w:val="00FE6714"/>
    <w:rsid w:val="00FE687C"/>
    <w:rsid w:val="00FF1B40"/>
    <w:rsid w:val="00FF1CC4"/>
    <w:rsid w:val="00FF1D1F"/>
    <w:rsid w:val="00FF35DF"/>
    <w:rsid w:val="00FF37D2"/>
    <w:rsid w:val="00FF3A57"/>
    <w:rsid w:val="00FF4448"/>
    <w:rsid w:val="00FF528F"/>
    <w:rsid w:val="00FF6BAB"/>
    <w:rsid w:val="00FF6BE4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uiPriority="10" w:qFormat="1"/>
    <w:lsdException w:name="Body Text Indent" w:uiPriority="99"/>
    <w:lsdException w:name="Subtitle" w:qFormat="1"/>
    <w:lsdException w:name="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ja-JP" w:bidi="he-IL"/>
    </w:rPr>
  </w:style>
  <w:style w:type="paragraph" w:styleId="Heading1">
    <w:name w:val="heading 1"/>
    <w:basedOn w:val="Normal"/>
    <w:next w:val="Normal"/>
    <w:link w:val="Heading1Char"/>
    <w:qFormat/>
    <w:rsid w:val="007A5E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9026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02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 w:bidi="he-IL"/>
    </w:rPr>
  </w:style>
  <w:style w:type="character" w:customStyle="1" w:styleId="Heading1Char">
    <w:name w:val="Heading 1 Char"/>
    <w:basedOn w:val="DefaultParagraphFont"/>
    <w:link w:val="Heading1"/>
    <w:rsid w:val="007A5E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 w:bidi="he-IL"/>
    </w:rPr>
  </w:style>
  <w:style w:type="paragraph" w:customStyle="1" w:styleId="Default">
    <w:name w:val="Default"/>
    <w:rsid w:val="00CB0D04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D71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1F84"/>
    <w:rPr>
      <w:rFonts w:ascii="Tahoma" w:hAnsi="Tahoma" w:cs="Tahoma"/>
      <w:sz w:val="16"/>
      <w:szCs w:val="16"/>
      <w:lang w:eastAsia="ja-JP" w:bidi="he-IL"/>
    </w:rPr>
  </w:style>
  <w:style w:type="paragraph" w:styleId="NormalWeb">
    <w:name w:val="Normal (Web)"/>
    <w:basedOn w:val="Normal"/>
    <w:uiPriority w:val="99"/>
    <w:unhideWhenUsed/>
    <w:rsid w:val="00F40A82"/>
    <w:pPr>
      <w:spacing w:before="100" w:beforeAutospacing="1" w:after="100" w:afterAutospacing="1"/>
    </w:pPr>
    <w:rPr>
      <w:rFonts w:eastAsiaTheme="minorEastAsia"/>
      <w:sz w:val="24"/>
      <w:szCs w:val="24"/>
      <w:lang w:eastAsia="en-US" w:bidi="km-KH"/>
    </w:rPr>
  </w:style>
  <w:style w:type="paragraph" w:styleId="Caption">
    <w:name w:val="caption"/>
    <w:basedOn w:val="Normal"/>
    <w:next w:val="Normal"/>
    <w:unhideWhenUsed/>
    <w:qFormat/>
    <w:rsid w:val="00855EA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3E7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9560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018"/>
    <w:rPr>
      <w:lang w:eastAsia="ja-JP" w:bidi="he-IL"/>
    </w:rPr>
  </w:style>
  <w:style w:type="paragraph" w:styleId="Footer">
    <w:name w:val="footer"/>
    <w:basedOn w:val="Normal"/>
    <w:link w:val="FooterChar"/>
    <w:uiPriority w:val="99"/>
    <w:rsid w:val="009560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6018"/>
    <w:rPr>
      <w:lang w:eastAsia="ja-JP" w:bidi="he-IL"/>
    </w:rPr>
  </w:style>
  <w:style w:type="character" w:styleId="CommentReference">
    <w:name w:val="annotation reference"/>
    <w:basedOn w:val="DefaultParagraphFont"/>
    <w:unhideWhenUsed/>
    <w:rsid w:val="00CC2CE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C2CE4"/>
    <w:pPr>
      <w:spacing w:after="200"/>
    </w:pPr>
    <w:rPr>
      <w:rFonts w:asciiTheme="minorHAnsi" w:hAnsiTheme="minorHAnsi" w:cstheme="minorBidi"/>
      <w:lang w:val="en-GB" w:eastAsia="en-US" w:bidi="ar-SA"/>
    </w:rPr>
  </w:style>
  <w:style w:type="character" w:customStyle="1" w:styleId="CommentTextChar">
    <w:name w:val="Comment Text Char"/>
    <w:basedOn w:val="DefaultParagraphFont"/>
    <w:link w:val="CommentText"/>
    <w:rsid w:val="00CC2CE4"/>
    <w:rPr>
      <w:rFonts w:asciiTheme="minorHAnsi" w:hAnsiTheme="minorHAnsi" w:cstheme="minorBidi"/>
      <w:lang w:val="en-GB" w:bidi="ar-SA"/>
    </w:rPr>
  </w:style>
  <w:style w:type="paragraph" w:styleId="ListParagraph">
    <w:name w:val="List Paragraph"/>
    <w:basedOn w:val="Normal"/>
    <w:uiPriority w:val="34"/>
    <w:qFormat/>
    <w:rsid w:val="0088171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BE" w:eastAsia="en-US" w:bidi="ar-SA"/>
    </w:rPr>
  </w:style>
  <w:style w:type="character" w:styleId="Hyperlink">
    <w:name w:val="Hyperlink"/>
    <w:uiPriority w:val="99"/>
    <w:rsid w:val="00881719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881719"/>
    <w:pPr>
      <w:spacing w:after="120" w:line="276" w:lineRule="auto"/>
      <w:ind w:left="360"/>
    </w:pPr>
    <w:rPr>
      <w:rFonts w:ascii="Calibri" w:eastAsia="Calibri" w:hAnsi="Calibri"/>
      <w:sz w:val="22"/>
      <w:szCs w:val="22"/>
      <w:lang w:val="nl-BE" w:eastAsia="nl-NL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81719"/>
    <w:rPr>
      <w:rFonts w:ascii="Calibri" w:eastAsia="Calibri" w:hAnsi="Calibri"/>
      <w:sz w:val="22"/>
      <w:szCs w:val="22"/>
      <w:lang w:val="nl-BE" w:eastAsia="nl-NL" w:bidi="ar-SA"/>
    </w:rPr>
  </w:style>
  <w:style w:type="paragraph" w:styleId="PlainText">
    <w:name w:val="Plain Text"/>
    <w:basedOn w:val="Normal"/>
    <w:link w:val="PlainTextChar"/>
    <w:uiPriority w:val="99"/>
    <w:rsid w:val="00881719"/>
    <w:rPr>
      <w:rFonts w:ascii="Calibri" w:eastAsia="Calibri" w:hAnsi="Calibri"/>
      <w:sz w:val="22"/>
      <w:szCs w:val="21"/>
      <w:lang w:val="en-GB"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881719"/>
    <w:rPr>
      <w:rFonts w:ascii="Calibri" w:eastAsia="Calibri" w:hAnsi="Calibri"/>
      <w:sz w:val="22"/>
      <w:szCs w:val="21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rsid w:val="001B0A33"/>
    <w:pPr>
      <w:spacing w:after="0"/>
    </w:pPr>
    <w:rPr>
      <w:rFonts w:ascii="Times New Roman" w:hAnsi="Times New Roman" w:cs="Times New Roman"/>
      <w:b/>
      <w:bCs/>
      <w:lang w:val="en-US" w:eastAsia="ja-JP" w:bidi="he-IL"/>
    </w:rPr>
  </w:style>
  <w:style w:type="character" w:customStyle="1" w:styleId="CommentSubjectChar">
    <w:name w:val="Comment Subject Char"/>
    <w:basedOn w:val="CommentTextChar"/>
    <w:link w:val="CommentSubject"/>
    <w:rsid w:val="001B0A33"/>
    <w:rPr>
      <w:rFonts w:asciiTheme="minorHAnsi" w:hAnsiTheme="minorHAnsi" w:cstheme="minorBidi"/>
      <w:b/>
      <w:bCs/>
      <w:lang w:val="en-GB" w:eastAsia="ja-JP" w:bidi="he-I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62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US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6236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uiPriority="10" w:qFormat="1"/>
    <w:lsdException w:name="Body Text Indent" w:uiPriority="99"/>
    <w:lsdException w:name="Subtitle" w:qFormat="1"/>
    <w:lsdException w:name="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ja-JP" w:bidi="he-IL"/>
    </w:rPr>
  </w:style>
  <w:style w:type="paragraph" w:styleId="Heading1">
    <w:name w:val="heading 1"/>
    <w:basedOn w:val="Normal"/>
    <w:next w:val="Normal"/>
    <w:link w:val="Heading1Char"/>
    <w:qFormat/>
    <w:rsid w:val="007A5E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9026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02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 w:bidi="he-IL"/>
    </w:rPr>
  </w:style>
  <w:style w:type="character" w:customStyle="1" w:styleId="Heading1Char">
    <w:name w:val="Heading 1 Char"/>
    <w:basedOn w:val="DefaultParagraphFont"/>
    <w:link w:val="Heading1"/>
    <w:rsid w:val="007A5E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 w:bidi="he-IL"/>
    </w:rPr>
  </w:style>
  <w:style w:type="paragraph" w:customStyle="1" w:styleId="Default">
    <w:name w:val="Default"/>
    <w:rsid w:val="00CB0D04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D71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1F84"/>
    <w:rPr>
      <w:rFonts w:ascii="Tahoma" w:hAnsi="Tahoma" w:cs="Tahoma"/>
      <w:sz w:val="16"/>
      <w:szCs w:val="16"/>
      <w:lang w:eastAsia="ja-JP" w:bidi="he-IL"/>
    </w:rPr>
  </w:style>
  <w:style w:type="paragraph" w:styleId="NormalWeb">
    <w:name w:val="Normal (Web)"/>
    <w:basedOn w:val="Normal"/>
    <w:uiPriority w:val="99"/>
    <w:unhideWhenUsed/>
    <w:rsid w:val="00F40A82"/>
    <w:pPr>
      <w:spacing w:before="100" w:beforeAutospacing="1" w:after="100" w:afterAutospacing="1"/>
    </w:pPr>
    <w:rPr>
      <w:rFonts w:eastAsiaTheme="minorEastAsia"/>
      <w:sz w:val="24"/>
      <w:szCs w:val="24"/>
      <w:lang w:eastAsia="en-US" w:bidi="km-KH"/>
    </w:rPr>
  </w:style>
  <w:style w:type="paragraph" w:styleId="Caption">
    <w:name w:val="caption"/>
    <w:basedOn w:val="Normal"/>
    <w:next w:val="Normal"/>
    <w:unhideWhenUsed/>
    <w:qFormat/>
    <w:rsid w:val="00855EA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3E7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9560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018"/>
    <w:rPr>
      <w:lang w:eastAsia="ja-JP" w:bidi="he-IL"/>
    </w:rPr>
  </w:style>
  <w:style w:type="paragraph" w:styleId="Footer">
    <w:name w:val="footer"/>
    <w:basedOn w:val="Normal"/>
    <w:link w:val="FooterChar"/>
    <w:uiPriority w:val="99"/>
    <w:rsid w:val="009560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6018"/>
    <w:rPr>
      <w:lang w:eastAsia="ja-JP" w:bidi="he-IL"/>
    </w:rPr>
  </w:style>
  <w:style w:type="character" w:styleId="CommentReference">
    <w:name w:val="annotation reference"/>
    <w:basedOn w:val="DefaultParagraphFont"/>
    <w:unhideWhenUsed/>
    <w:rsid w:val="00CC2CE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C2CE4"/>
    <w:pPr>
      <w:spacing w:after="200"/>
    </w:pPr>
    <w:rPr>
      <w:rFonts w:asciiTheme="minorHAnsi" w:hAnsiTheme="minorHAnsi" w:cstheme="minorBidi"/>
      <w:lang w:val="en-GB" w:eastAsia="en-US" w:bidi="ar-SA"/>
    </w:rPr>
  </w:style>
  <w:style w:type="character" w:customStyle="1" w:styleId="CommentTextChar">
    <w:name w:val="Comment Text Char"/>
    <w:basedOn w:val="DefaultParagraphFont"/>
    <w:link w:val="CommentText"/>
    <w:rsid w:val="00CC2CE4"/>
    <w:rPr>
      <w:rFonts w:asciiTheme="minorHAnsi" w:hAnsiTheme="minorHAnsi" w:cstheme="minorBidi"/>
      <w:lang w:val="en-GB" w:bidi="ar-SA"/>
    </w:rPr>
  </w:style>
  <w:style w:type="paragraph" w:styleId="ListParagraph">
    <w:name w:val="List Paragraph"/>
    <w:basedOn w:val="Normal"/>
    <w:uiPriority w:val="34"/>
    <w:qFormat/>
    <w:rsid w:val="0088171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BE" w:eastAsia="en-US" w:bidi="ar-SA"/>
    </w:rPr>
  </w:style>
  <w:style w:type="character" w:styleId="Hyperlink">
    <w:name w:val="Hyperlink"/>
    <w:uiPriority w:val="99"/>
    <w:rsid w:val="00881719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881719"/>
    <w:pPr>
      <w:spacing w:after="120" w:line="276" w:lineRule="auto"/>
      <w:ind w:left="360"/>
    </w:pPr>
    <w:rPr>
      <w:rFonts w:ascii="Calibri" w:eastAsia="Calibri" w:hAnsi="Calibri"/>
      <w:sz w:val="22"/>
      <w:szCs w:val="22"/>
      <w:lang w:val="nl-BE" w:eastAsia="nl-NL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81719"/>
    <w:rPr>
      <w:rFonts w:ascii="Calibri" w:eastAsia="Calibri" w:hAnsi="Calibri"/>
      <w:sz w:val="22"/>
      <w:szCs w:val="22"/>
      <w:lang w:val="nl-BE" w:eastAsia="nl-NL" w:bidi="ar-SA"/>
    </w:rPr>
  </w:style>
  <w:style w:type="paragraph" w:styleId="PlainText">
    <w:name w:val="Plain Text"/>
    <w:basedOn w:val="Normal"/>
    <w:link w:val="PlainTextChar"/>
    <w:uiPriority w:val="99"/>
    <w:rsid w:val="00881719"/>
    <w:rPr>
      <w:rFonts w:ascii="Calibri" w:eastAsia="Calibri" w:hAnsi="Calibri"/>
      <w:sz w:val="22"/>
      <w:szCs w:val="21"/>
      <w:lang w:val="en-GB"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881719"/>
    <w:rPr>
      <w:rFonts w:ascii="Calibri" w:eastAsia="Calibri" w:hAnsi="Calibri"/>
      <w:sz w:val="22"/>
      <w:szCs w:val="21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rsid w:val="001B0A33"/>
    <w:pPr>
      <w:spacing w:after="0"/>
    </w:pPr>
    <w:rPr>
      <w:rFonts w:ascii="Times New Roman" w:hAnsi="Times New Roman" w:cs="Times New Roman"/>
      <w:b/>
      <w:bCs/>
      <w:lang w:val="en-US" w:eastAsia="ja-JP" w:bidi="he-IL"/>
    </w:rPr>
  </w:style>
  <w:style w:type="character" w:customStyle="1" w:styleId="CommentSubjectChar">
    <w:name w:val="Comment Subject Char"/>
    <w:basedOn w:val="CommentTextChar"/>
    <w:link w:val="CommentSubject"/>
    <w:rsid w:val="001B0A33"/>
    <w:rPr>
      <w:rFonts w:asciiTheme="minorHAnsi" w:hAnsiTheme="minorHAnsi" w:cstheme="minorBidi"/>
      <w:b/>
      <w:bCs/>
      <w:lang w:val="en-GB" w:eastAsia="ja-JP" w:bidi="he-I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62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US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6236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5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2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63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86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156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553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278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39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2919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635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6344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96607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35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75535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48215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65991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199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8613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70886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5300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3244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19692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23938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219136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59730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1793088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3556037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0653445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893302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665575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8371740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95197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441791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6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36CA6E-3BC9-4A6B-80CD-3E4EC453A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Office 2000</vt:lpstr>
    </vt:vector>
  </TitlesOfParts>
  <Company>ITG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Office 2000</dc:title>
  <dc:subject>Use for Font Limon for Microsoft Office 2000.</dc:subject>
  <dc:creator>Heng Somony</dc:creator>
  <cp:keywords>Normal Template</cp:keywords>
  <cp:lastModifiedBy>Heng Somony</cp:lastModifiedBy>
  <cp:revision>6</cp:revision>
  <cp:lastPrinted>2014-11-04T21:39:00Z</cp:lastPrinted>
  <dcterms:created xsi:type="dcterms:W3CDTF">2016-01-04T13:40:00Z</dcterms:created>
  <dcterms:modified xsi:type="dcterms:W3CDTF">2017-02-1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monyps@yahoo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